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1FB1C" w14:textId="34CC6824" w:rsidR="00C54E37" w:rsidRPr="00D36F21" w:rsidRDefault="002D5C1C" w:rsidP="00D36F21">
      <w:pPr>
        <w:jc w:val="center"/>
        <w:rPr>
          <w:b/>
        </w:rPr>
      </w:pPr>
      <w:r>
        <w:rPr>
          <w:b/>
        </w:rPr>
        <w:fldChar w:fldCharType="begin"/>
      </w:r>
      <w:r>
        <w:rPr>
          <w:b/>
        </w:rPr>
        <w:instrText xml:space="preserve"> MACROBUTTON MTEditEquationSection2 </w:instrText>
      </w:r>
      <w:r w:rsidRPr="002D5C1C">
        <w:rPr>
          <w:rStyle w:val="MTEquationSection"/>
        </w:rPr>
        <w:instrText>Equation Chapter  19 Section 1</w:instrText>
      </w:r>
      <w:r>
        <w:rPr>
          <w:b/>
        </w:rPr>
        <w:fldChar w:fldCharType="begin"/>
      </w:r>
      <w:r>
        <w:rPr>
          <w:b/>
        </w:rPr>
        <w:instrText xml:space="preserve"> SEQ MTEqn \r \h \* MERGEFORMAT </w:instrText>
      </w:r>
      <w:r>
        <w:rPr>
          <w:b/>
        </w:rPr>
        <w:fldChar w:fldCharType="end"/>
      </w:r>
      <w:r>
        <w:rPr>
          <w:b/>
        </w:rPr>
        <w:fldChar w:fldCharType="begin"/>
      </w:r>
      <w:r>
        <w:rPr>
          <w:b/>
        </w:rPr>
        <w:instrText xml:space="preserve"> SEQ MTSec \r 1 \h \* MERGEFORMAT </w:instrText>
      </w:r>
      <w:r>
        <w:rPr>
          <w:b/>
        </w:rPr>
        <w:fldChar w:fldCharType="end"/>
      </w:r>
      <w:r>
        <w:rPr>
          <w:b/>
        </w:rPr>
        <w:fldChar w:fldCharType="begin"/>
      </w:r>
      <w:r>
        <w:rPr>
          <w:b/>
        </w:rPr>
        <w:instrText xml:space="preserve"> SEQ MTChap \r  19 \h \* MERGEFORMAT </w:instrText>
      </w:r>
      <w:r>
        <w:rPr>
          <w:b/>
        </w:rPr>
        <w:fldChar w:fldCharType="end"/>
      </w:r>
      <w:r>
        <w:rPr>
          <w:b/>
        </w:rPr>
        <w:fldChar w:fldCharType="end"/>
      </w:r>
      <w:r w:rsidR="00C54E37" w:rsidRPr="00D36F21">
        <w:rPr>
          <w:b/>
        </w:rPr>
        <w:t xml:space="preserve">Supplementary Information:  The design of the ROCS </w:t>
      </w:r>
      <w:r w:rsidR="00931A8C">
        <w:rPr>
          <w:b/>
        </w:rPr>
        <w:t>Trial</w:t>
      </w:r>
    </w:p>
    <w:p w14:paraId="463B17CC" w14:textId="674D5993" w:rsidR="00C54E37" w:rsidRPr="00185E17" w:rsidRDefault="00705B8F">
      <w:pPr>
        <w:rPr>
          <w:b/>
        </w:rPr>
      </w:pPr>
      <w:r w:rsidRPr="00185E17">
        <w:rPr>
          <w:b/>
        </w:rPr>
        <w:t>A</w:t>
      </w:r>
      <w:r w:rsidR="0048734D" w:rsidRPr="00185E17">
        <w:rPr>
          <w:b/>
        </w:rPr>
        <w:t xml:space="preserve">. </w:t>
      </w:r>
      <w:r w:rsidRPr="00185E17">
        <w:rPr>
          <w:b/>
        </w:rPr>
        <w:t>Overview</w:t>
      </w:r>
    </w:p>
    <w:p w14:paraId="640CBC0B" w14:textId="6FE9D356" w:rsidR="00705B8F" w:rsidRDefault="00C54E37">
      <w:r w:rsidRPr="00C54E37">
        <w:t xml:space="preserve">To </w:t>
      </w:r>
      <w:r w:rsidR="00484FCF">
        <w:t>investigate</w:t>
      </w:r>
      <w:r w:rsidR="00484FCF" w:rsidRPr="00C54E37">
        <w:t xml:space="preserve"> </w:t>
      </w:r>
      <w:r w:rsidRPr="00C54E37">
        <w:t xml:space="preserve">the number of radiologists and screening exams to be included in the </w:t>
      </w:r>
      <w:r w:rsidR="00F273CA">
        <w:t xml:space="preserve">ROCS </w:t>
      </w:r>
      <w:r w:rsidR="00931A8C">
        <w:t>trial</w:t>
      </w:r>
      <w:r w:rsidRPr="00C54E37">
        <w:t xml:space="preserve">, a model of breast cancer screening interpretation and its performance was developed. </w:t>
      </w:r>
      <w:r w:rsidR="00705B8F">
        <w:t xml:space="preserve">The model was based on </w:t>
      </w:r>
      <w:r w:rsidR="00F273CA">
        <w:t xml:space="preserve">the </w:t>
      </w:r>
      <w:r w:rsidR="00705B8F">
        <w:t xml:space="preserve">Roe and Metz </w:t>
      </w:r>
      <w:r w:rsidR="00320F76">
        <w:t xml:space="preserve">(RM) </w:t>
      </w:r>
      <w:r w:rsidR="00705B8F">
        <w:t>simulation model</w:t>
      </w:r>
      <w:r w:rsidR="00950146">
        <w:t xml:space="preserve"> </w:t>
      </w:r>
      <w:r w:rsidR="00950146">
        <w:fldChar w:fldCharType="begin"/>
      </w:r>
      <w:r w:rsidR="00950146">
        <w:instrText xml:space="preserve"> ADDIN ZOTERO_ITEM CSL_CITATION {"citationID":"n2Q45A6U","properties":{"formattedCitation":"[1]","plainCitation":"[1]","noteIndex":0},"citationItems":[{"id":8359,"uris":["http://zotero.org/users/local/DRmIxj89/items/IR856HH5"],"uri":["http://zotero.org/users/local/DRmIxj89/items/IR856HH5"],"itemData":{"id":8359,"type":"article-journal","container-title":"Academic Radiology","DOI":"10.1016/S1076-6332(97)80210-3","ISSN":"10766332","issue":"8","journalAbbreviation":"Academic Radiology","language":"en","page":"587-600","source":"DOI.org (Crossref)","title":"Variance-component modeling in the analysis of receiver operating characteristic index estimates","volume":"4","author":[{"family":"Roe","given":"Cheryl A."},{"family":"Metz","given":"Charles E."}],"issued":{"date-parts":[["1997",7]]}}}],"schema":"https://github.com/citation-style-language/schema/raw/master/csl-citation.json"} </w:instrText>
      </w:r>
      <w:r w:rsidR="00950146">
        <w:fldChar w:fldCharType="separate"/>
      </w:r>
      <w:r w:rsidR="00950146">
        <w:rPr>
          <w:noProof/>
        </w:rPr>
        <w:t>[1]</w:t>
      </w:r>
      <w:r w:rsidR="00950146">
        <w:fldChar w:fldCharType="end"/>
      </w:r>
      <w:r w:rsidR="00110F66">
        <w:t xml:space="preserve">, and this description assumes some familiarity with the RM approach. Parameters of the model </w:t>
      </w:r>
      <w:r w:rsidR="00705B8F">
        <w:t xml:space="preserve">were fit to </w:t>
      </w:r>
      <w:r w:rsidR="00F273CA">
        <w:t xml:space="preserve">existing </w:t>
      </w:r>
      <w:r w:rsidR="00705B8F">
        <w:t xml:space="preserve">audit data from </w:t>
      </w:r>
      <w:r w:rsidR="00484FCF">
        <w:t xml:space="preserve">breast-cancer </w:t>
      </w:r>
      <w:r w:rsidR="00705B8F">
        <w:t xml:space="preserve">screening in the Netherlands. The model was then used to </w:t>
      </w:r>
      <w:r w:rsidR="00484FCF">
        <w:t xml:space="preserve">evaluate </w:t>
      </w:r>
      <w:r w:rsidR="00705B8F">
        <w:t xml:space="preserve">the </w:t>
      </w:r>
      <w:r w:rsidR="00484FCF">
        <w:t xml:space="preserve">precision of </w:t>
      </w:r>
      <w:r w:rsidR="00185E17">
        <w:t xml:space="preserve">change </w:t>
      </w:r>
      <w:r w:rsidR="00484FCF">
        <w:t>estimate</w:t>
      </w:r>
      <w:r w:rsidR="00185E17">
        <w:t>s</w:t>
      </w:r>
      <w:r w:rsidR="00484FCF">
        <w:t xml:space="preserve"> in the cancer-detection rate</w:t>
      </w:r>
      <w:r w:rsidR="00CD1AFB">
        <w:t xml:space="preserve"> as a result of an induced change in </w:t>
      </w:r>
      <w:r w:rsidR="00484FCF">
        <w:t>the recall rate</w:t>
      </w:r>
      <w:r w:rsidR="00705B8F">
        <w:t>.</w:t>
      </w:r>
    </w:p>
    <w:p w14:paraId="5796ECBA" w14:textId="47269A2E" w:rsidR="00705B8F" w:rsidRPr="00185E17" w:rsidRDefault="00705B8F">
      <w:pPr>
        <w:rPr>
          <w:b/>
        </w:rPr>
      </w:pPr>
      <w:r w:rsidRPr="00185E17">
        <w:rPr>
          <w:b/>
        </w:rPr>
        <w:t>B</w:t>
      </w:r>
      <w:r w:rsidR="0048734D" w:rsidRPr="00185E17">
        <w:rPr>
          <w:b/>
        </w:rPr>
        <w:t xml:space="preserve">. </w:t>
      </w:r>
      <w:r w:rsidRPr="00185E17">
        <w:rPr>
          <w:b/>
        </w:rPr>
        <w:t>Data</w:t>
      </w:r>
    </w:p>
    <w:p w14:paraId="540489A4" w14:textId="2EA0FA3F" w:rsidR="003534F9" w:rsidRDefault="00C54E37">
      <w:r w:rsidRPr="00C54E37">
        <w:t xml:space="preserve">The values for the model parameters were estimated using </w:t>
      </w:r>
      <w:r>
        <w:t xml:space="preserve">audit data from </w:t>
      </w:r>
      <w:r w:rsidR="00B41492">
        <w:t xml:space="preserve">the </w:t>
      </w:r>
      <w:r w:rsidRPr="00C54E37">
        <w:t xml:space="preserve">Dutch </w:t>
      </w:r>
      <w:r w:rsidR="00AE42C1">
        <w:t xml:space="preserve">National </w:t>
      </w:r>
      <w:r w:rsidR="00F273CA">
        <w:t>S</w:t>
      </w:r>
      <w:r w:rsidRPr="00C54E37">
        <w:t xml:space="preserve">creening </w:t>
      </w:r>
      <w:r w:rsidR="00F273CA">
        <w:t>P</w:t>
      </w:r>
      <w:r w:rsidRPr="00C54E37">
        <w:t>rogram</w:t>
      </w:r>
      <w:r>
        <w:t xml:space="preserve"> during</w:t>
      </w:r>
      <w:r w:rsidRPr="00C54E37">
        <w:t xml:space="preserve"> the period from 2010 to 2015</w:t>
      </w:r>
      <w:r w:rsidR="00705B8F">
        <w:t xml:space="preserve">. A total of </w:t>
      </w:r>
      <w:r w:rsidR="00705B8F" w:rsidRPr="0094093F">
        <w:t xml:space="preserve">2.7 million </w:t>
      </w:r>
      <w:r w:rsidR="00705B8F">
        <w:t>reading</w:t>
      </w:r>
      <w:r w:rsidR="00823335">
        <w:t xml:space="preserve"> results</w:t>
      </w:r>
      <w:r w:rsidR="00705B8F">
        <w:t xml:space="preserve"> are included</w:t>
      </w:r>
      <w:r w:rsidR="00823335">
        <w:t xml:space="preserve"> from 57 radiologists</w:t>
      </w:r>
      <w:r w:rsidR="00705B8F" w:rsidRPr="0094093F">
        <w:t xml:space="preserve">, </w:t>
      </w:r>
      <w:r w:rsidR="00705B8F">
        <w:t>with</w:t>
      </w:r>
      <w:r w:rsidR="00705B8F" w:rsidRPr="0094093F">
        <w:t xml:space="preserve"> 295</w:t>
      </w:r>
      <w:r w:rsidR="00324F9A">
        <w:t>,</w:t>
      </w:r>
      <w:r w:rsidR="00705B8F" w:rsidRPr="0094093F">
        <w:t xml:space="preserve">685 </w:t>
      </w:r>
      <w:r w:rsidR="00823335">
        <w:t xml:space="preserve">results from </w:t>
      </w:r>
      <w:r w:rsidR="00705B8F" w:rsidRPr="0094093F">
        <w:t>initial screens and 2</w:t>
      </w:r>
      <w:r w:rsidR="00324F9A">
        <w:t>,</w:t>
      </w:r>
      <w:r w:rsidR="00705B8F" w:rsidRPr="0094093F">
        <w:t>434</w:t>
      </w:r>
      <w:r w:rsidR="00324F9A">
        <w:t>,</w:t>
      </w:r>
      <w:r w:rsidR="00705B8F" w:rsidRPr="0094093F">
        <w:t xml:space="preserve">544 </w:t>
      </w:r>
      <w:r w:rsidR="00823335">
        <w:t xml:space="preserve">results from </w:t>
      </w:r>
      <w:r w:rsidR="00705B8F" w:rsidRPr="0094093F">
        <w:t>subsequent screens.</w:t>
      </w:r>
      <w:r w:rsidR="00B41492">
        <w:t xml:space="preserve"> </w:t>
      </w:r>
      <w:r w:rsidR="00B1278A">
        <w:t xml:space="preserve">The radiologists were </w:t>
      </w:r>
      <w:r w:rsidR="00862DA2">
        <w:t>encoded</w:t>
      </w:r>
      <w:r w:rsidR="00B1278A">
        <w:t xml:space="preserve"> using a label (AA, AB, </w:t>
      </w:r>
      <w:r w:rsidR="00F273CA">
        <w:t>e</w:t>
      </w:r>
      <w:r w:rsidR="00B1278A">
        <w:t>tc.) for purposes of deidentification. Annual reading statistics for each radiologist were given, which included the total number of cases read, the number of recall recommendations, and the number of recalled cases that were subsequently found to be positive. These data were given for both initial and subsequent screens.</w:t>
      </w:r>
      <w:r w:rsidR="00823335">
        <w:t xml:space="preserve"> </w:t>
      </w:r>
    </w:p>
    <w:p w14:paraId="4D212BE6" w14:textId="12E94360" w:rsidR="009A0E7C" w:rsidRDefault="00C54E37">
      <w:r w:rsidRPr="00C54E37">
        <w:t>From this data, records from 51 radiologis</w:t>
      </w:r>
      <w:r w:rsidR="00823335">
        <w:t xml:space="preserve">ts who had read a minimum of </w:t>
      </w:r>
      <w:r w:rsidR="00324F9A">
        <w:t>10,</w:t>
      </w:r>
      <w:r w:rsidRPr="00C54E37">
        <w:t>000 cases were used, reflecting 99.1% of all initial screen</w:t>
      </w:r>
      <w:r w:rsidR="00705B8F">
        <w:t>s</w:t>
      </w:r>
      <w:r w:rsidRPr="00C54E37">
        <w:t xml:space="preserve"> and 98.7% of all subsequent screen</w:t>
      </w:r>
      <w:r w:rsidR="00705B8F">
        <w:t>s</w:t>
      </w:r>
      <w:r w:rsidRPr="00C54E37">
        <w:t xml:space="preserve"> </w:t>
      </w:r>
      <w:r w:rsidR="00705B8F">
        <w:t xml:space="preserve">in the </w:t>
      </w:r>
      <w:r w:rsidRPr="00C54E37">
        <w:t xml:space="preserve">data. </w:t>
      </w:r>
      <w:r w:rsidR="00823335">
        <w:t>The large number of reads per radiologist was important for accurately characterizing the detection rate</w:t>
      </w:r>
      <w:r w:rsidR="00B41492">
        <w:t>, which averaged 6.6/1000 in the initial screens and 5.5</w:t>
      </w:r>
      <w:r w:rsidR="00F273CA">
        <w:t>/1000</w:t>
      </w:r>
      <w:r w:rsidR="00B41492">
        <w:t xml:space="preserve"> in the subsequent screens.</w:t>
      </w:r>
      <w:r w:rsidR="00FC5FFE">
        <w:t xml:space="preserve"> The average recall rates were 5.86% for initial screens and</w:t>
      </w:r>
      <w:r w:rsidR="0009331A">
        <w:t xml:space="preserve"> 1.99% for subsequent screens.</w:t>
      </w:r>
      <w:r w:rsidR="004C68B4">
        <w:t xml:space="preserve"> Table 1</w:t>
      </w:r>
      <w:r w:rsidR="00770140">
        <w:t>, presented below with the model fitting results,</w:t>
      </w:r>
      <w:r w:rsidR="004C68B4">
        <w:t xml:space="preserve"> gives a summary of the data. </w:t>
      </w:r>
    </w:p>
    <w:p w14:paraId="0C9DEFCC" w14:textId="77777777" w:rsidR="00C54E37" w:rsidRPr="00185E17" w:rsidRDefault="004C68B4">
      <w:pPr>
        <w:rPr>
          <w:b/>
        </w:rPr>
      </w:pPr>
      <w:r w:rsidRPr="00185E17">
        <w:rPr>
          <w:b/>
        </w:rPr>
        <w:t>C. Simulation model</w:t>
      </w:r>
    </w:p>
    <w:p w14:paraId="22052566" w14:textId="785D81AD" w:rsidR="00FC4CD8" w:rsidRDefault="004C68B4">
      <w:r>
        <w:t xml:space="preserve">The </w:t>
      </w:r>
      <w:r w:rsidR="00320F76">
        <w:t xml:space="preserve">RM </w:t>
      </w:r>
      <w:r>
        <w:t xml:space="preserve">model generates decision variables using </w:t>
      </w:r>
      <w:r w:rsidR="00AF4D54">
        <w:t>a sum of random and fixed effects that model the influence of the imaging</w:t>
      </w:r>
      <w:r>
        <w:t xml:space="preserve"> </w:t>
      </w:r>
      <w:r w:rsidR="0081736C">
        <w:t xml:space="preserve">modality, </w:t>
      </w:r>
      <w:r>
        <w:t>readers, c</w:t>
      </w:r>
      <w:r w:rsidR="00AF4D54">
        <w:t>ase</w:t>
      </w:r>
      <w:r>
        <w:t>s, and various interactions</w:t>
      </w:r>
      <w:r w:rsidR="0048734D">
        <w:t xml:space="preserve">. </w:t>
      </w:r>
      <w:r w:rsidR="00AF4D54">
        <w:t>We will not include modality effects</w:t>
      </w:r>
      <w:r w:rsidR="00CD1AFB">
        <w:t xml:space="preserve"> here</w:t>
      </w:r>
      <w:r w:rsidR="00AF4D54">
        <w:t xml:space="preserve"> since we are only concerned with a single imaging modality</w:t>
      </w:r>
      <w:r w:rsidR="00AE42C1">
        <w:t xml:space="preserve"> (DM)</w:t>
      </w:r>
      <w:r w:rsidR="0048734D">
        <w:t xml:space="preserve">. </w:t>
      </w:r>
      <w:r w:rsidR="00FC4CD8">
        <w:t xml:space="preserve">We also incorporate a modification described </w:t>
      </w:r>
      <w:r w:rsidR="007D0BC3">
        <w:t>previously</w:t>
      </w:r>
      <w:r w:rsidR="00950146">
        <w:t xml:space="preserve"> </w:t>
      </w:r>
      <w:r w:rsidR="00950146">
        <w:fldChar w:fldCharType="begin"/>
      </w:r>
      <w:r w:rsidR="00950146">
        <w:instrText xml:space="preserve"> ADDIN ZOTERO_ITEM CSL_CITATION {"citationID":"y5T3HP71","properties":{"formattedCitation":"[2, 3]","plainCitation":"[2, 3]","noteIndex":0},"citationItems":[{"id":8360,"uris":["http://zotero.org/users/local/DRmIxj89/items/R5UXW5DD"],"uri":["http://zotero.org/users/local/DRmIxj89/items/R5UXW5DD"],"itemData":{"id":8360,"type":"article-journal","container-title":"Academic Radiology","DOI":"10.1016/j.acra.2012.09.011","ISSN":"10766332","issue":"12","journalAbbreviation":"Academic Radiology","language":"en","page":"1518-1528","source":"DOI.org (Crossref)","title":"Simulation of Unequal-Variance Binormal Multireader ROC Decision Data","volume":"19","author":[{"family":"Hillis","given":"Stephen L."}],"issued":{"date-parts":[["2012",12]]}}},{"id":8362,"uris":["http://zotero.org/users/local/DRmIxj89/items/GHZ8A8S9"],"uri":["http://zotero.org/users/local/DRmIxj89/items/GHZ8A8S9"],"itemData":{"id":8362,"type":"article-journal","container-title":"Academic Radiology","DOI":"10.1016/j.acra.2013.02.008","ISSN":"10766332","issue":"7","journalAbbreviation":"Academic Radiology","language":"en","page":"798-806","source":"DOI.org (Crossref)","title":"Statistical Power Considerations for a Utility Endpoint in Observer Performance Studies","volume":"20","author":[{"family":"Abbey","given":"Craig K."},{"family":"Samuelson","given":"Frank W."},{"family":"Gallas","given":"Brandon D."}],"issued":{"date-parts":[["2013",7]]}}}],"schema":"https://github.com/citation-style-language/schema/raw/master/csl-citation.json"} </w:instrText>
      </w:r>
      <w:r w:rsidR="00950146">
        <w:fldChar w:fldCharType="separate"/>
      </w:r>
      <w:r w:rsidR="00950146">
        <w:rPr>
          <w:noProof/>
        </w:rPr>
        <w:t>[2, 3]</w:t>
      </w:r>
      <w:r w:rsidR="00950146">
        <w:fldChar w:fldCharType="end"/>
      </w:r>
      <w:r w:rsidR="00B8143C">
        <w:t xml:space="preserve"> </w:t>
      </w:r>
      <w:r w:rsidR="00FC4CD8">
        <w:t xml:space="preserve">that inflates the components of variance for positive cases relative to </w:t>
      </w:r>
      <w:r w:rsidR="00F273CA">
        <w:t xml:space="preserve">those for </w:t>
      </w:r>
      <w:r w:rsidR="00FC4CD8">
        <w:t>negative cases</w:t>
      </w:r>
      <w:r w:rsidR="0048734D">
        <w:t xml:space="preserve">. </w:t>
      </w:r>
      <w:r w:rsidR="00FC4CD8">
        <w:t>This makes the model more consistent with observed data</w:t>
      </w:r>
      <w:r w:rsidR="00950146">
        <w:t xml:space="preserve"> </w:t>
      </w:r>
      <w:r w:rsidR="00950146">
        <w:fldChar w:fldCharType="begin"/>
      </w:r>
      <w:r w:rsidR="00950146">
        <w:instrText xml:space="preserve"> ADDIN ZOTERO_ITEM CSL_CITATION {"citationID":"DmTMEyde","properties":{"formattedCitation":"[4]","plainCitation":"[4]","noteIndex":0},"citationItems":[{"id":8363,"uris":["http://zotero.org/users/local/DRmIxj89/items/485BP77I"],"uri":["http://zotero.org/users/local/DRmIxj89/items/485BP77I"],"itemData":{"id":8363,"type":"article-journal","container-title":"Academic Radiology","DOI":"10.1016/j.acra.2010.09.002","ISSN":"10766332","issue":"2","journalAbbreviation":"Academic Radiology","language":"en","page":"143-154","source":"DOI.org (Crossref)","title":"Using the Mean-to-Sigma Ratio as a Measure of the Improperness of Binormal ROC Curves","volume":"18","author":[{"family":"Hillis","given":"Stephen L."},{"family":"Berbaum","given":"Kevin S."}],"issued":{"date-parts":[["2011",2]]}}}],"schema":"https://github.com/citation-style-language/schema/raw/master/csl-citation.json"} </w:instrText>
      </w:r>
      <w:r w:rsidR="00950146">
        <w:fldChar w:fldCharType="separate"/>
      </w:r>
      <w:r w:rsidR="00950146">
        <w:rPr>
          <w:noProof/>
        </w:rPr>
        <w:t>[4]</w:t>
      </w:r>
      <w:r w:rsidR="00950146">
        <w:fldChar w:fldCharType="end"/>
      </w:r>
      <w:r w:rsidR="00185E17">
        <w:t xml:space="preserve">. </w:t>
      </w:r>
      <w:r w:rsidR="00041B62">
        <w:t xml:space="preserve">We use separate fits of the model to simulate decision variables for initial and subsequent </w:t>
      </w:r>
      <w:r w:rsidR="00AE517B" w:rsidRPr="0094093F">
        <w:t>screens</w:t>
      </w:r>
      <w:r w:rsidR="00041B62">
        <w:t>.</w:t>
      </w:r>
    </w:p>
    <w:p w14:paraId="3A788E0D" w14:textId="3644B85E" w:rsidR="002D5C1C" w:rsidRDefault="00FC4CD8">
      <w:r w:rsidRPr="00FC4CD8">
        <w:t xml:space="preserve">The basic </w:t>
      </w:r>
      <w:r w:rsidR="00F273CA">
        <w:t xml:space="preserve">concept </w:t>
      </w:r>
      <w:r w:rsidRPr="00FC4CD8">
        <w:t>of the simulation is to generate a decision variable that represents the decision of a single reader after reading a single case</w:t>
      </w:r>
      <w:r w:rsidR="00041B62">
        <w:t xml:space="preserve">, for initial and subsequent </w:t>
      </w:r>
      <w:r w:rsidR="00AE517B" w:rsidRPr="0094093F">
        <w:t>screens</w:t>
      </w:r>
      <w:r w:rsidR="00AE517B" w:rsidDel="00AE517B">
        <w:t xml:space="preserve"> </w:t>
      </w:r>
      <w:r w:rsidR="00041B62">
        <w:t>separately</w:t>
      </w:r>
      <w:r w:rsidR="00185E17">
        <w:t xml:space="preserve">. </w:t>
      </w:r>
      <w:r w:rsidR="00CD1AFB">
        <w:t xml:space="preserve">This is directly analogous to the </w:t>
      </w:r>
      <w:proofErr w:type="spellStart"/>
      <w:r w:rsidR="00CD1AFB">
        <w:t>P</w:t>
      </w:r>
      <w:r w:rsidR="00185E17">
        <w:t>o</w:t>
      </w:r>
      <w:r w:rsidR="00CD1AFB">
        <w:t>M</w:t>
      </w:r>
      <w:proofErr w:type="spellEnd"/>
      <w:r w:rsidR="00CD1AFB">
        <w:t xml:space="preserve"> score being recorded in the ROCS trial</w:t>
      </w:r>
      <w:r w:rsidRPr="00FC4CD8">
        <w:t>. If the decision variable is greater than a predetermined threshold, the reader recalls the case, and otherwise the reader returns the case to the screening pool</w:t>
      </w:r>
      <w:r w:rsidR="0048734D">
        <w:t xml:space="preserve">. </w:t>
      </w:r>
      <w:r w:rsidRPr="00FC4CD8">
        <w:t>Let</w:t>
      </w:r>
      <w:r>
        <w:t xml:space="preserve"> </w:t>
      </w:r>
      <w:r w:rsidR="00226D3E" w:rsidRPr="00FC4CD8">
        <w:rPr>
          <w:noProof/>
          <w:position w:val="-14"/>
        </w:rPr>
        <w:object w:dxaOrig="440" w:dyaOrig="380" w14:anchorId="3DF4A1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15pt;height:18.4pt;mso-width-percent:0;mso-height-percent:0;mso-width-percent:0;mso-height-percent:0" o:ole="">
            <v:imagedata r:id="rId5" o:title=""/>
          </v:shape>
          <o:OLEObject Type="Embed" ProgID="Equation.DSMT4" ShapeID="_x0000_i1025" DrawAspect="Content" ObjectID="_1711955267" r:id="rId6"/>
        </w:object>
      </w:r>
      <w:r w:rsidRPr="00FC4CD8">
        <w:t xml:space="preserve"> represent the decision variable for positive cases, with indices that represent the reader (</w:t>
      </w:r>
      <w:r w:rsidR="00226D3E" w:rsidRPr="008869FC">
        <w:rPr>
          <w:i/>
          <w:noProof/>
          <w:position w:val="-10"/>
        </w:rPr>
        <w:object w:dxaOrig="180" w:dyaOrig="279" w14:anchorId="1154F766">
          <v:shape id="_x0000_i1026" type="#_x0000_t75" alt="" style="width:9.4pt;height:12.75pt;mso-width-percent:0;mso-height-percent:0;mso-width-percent:0;mso-height-percent:0" o:ole="">
            <v:imagedata r:id="rId7" o:title=""/>
          </v:shape>
          <o:OLEObject Type="Embed" ProgID="Equation.DSMT4" ShapeID="_x0000_i1026" DrawAspect="Content" ObjectID="_1711955268" r:id="rId8"/>
        </w:object>
      </w:r>
      <w:r w:rsidRPr="00FC4CD8">
        <w:t>) and case (</w:t>
      </w:r>
      <w:r w:rsidR="00226D3E" w:rsidRPr="008869FC">
        <w:rPr>
          <w:i/>
          <w:noProof/>
          <w:position w:val="-6"/>
        </w:rPr>
        <w:object w:dxaOrig="180" w:dyaOrig="200" w14:anchorId="3B1AEA33">
          <v:shape id="_x0000_i1027" type="#_x0000_t75" alt="" style="width:9.4pt;height:9.4pt;mso-width-percent:0;mso-height-percent:0;mso-width-percent:0;mso-height-percent:0" o:ole="">
            <v:imagedata r:id="rId9" o:title=""/>
          </v:shape>
          <o:OLEObject Type="Embed" ProgID="Equation.DSMT4" ShapeID="_x0000_i1027" DrawAspect="Content" ObjectID="_1711955269" r:id="rId10"/>
        </w:object>
      </w:r>
      <w:r w:rsidRPr="008869FC">
        <w:t>)</w:t>
      </w:r>
      <w:r w:rsidRPr="00FC4CD8">
        <w:t xml:space="preserve">, and let </w:t>
      </w:r>
      <w:r w:rsidR="00226D3E" w:rsidRPr="00FC4CD8">
        <w:rPr>
          <w:noProof/>
          <w:position w:val="-14"/>
        </w:rPr>
        <w:object w:dxaOrig="460" w:dyaOrig="380" w14:anchorId="57CB7757">
          <v:shape id="_x0000_i1028" type="#_x0000_t75" alt="" style="width:23.25pt;height:18.4pt;mso-width-percent:0;mso-height-percent:0;mso-width-percent:0;mso-height-percent:0" o:ole="">
            <v:imagedata r:id="rId11" o:title=""/>
          </v:shape>
          <o:OLEObject Type="Embed" ProgID="Equation.DSMT4" ShapeID="_x0000_i1028" DrawAspect="Content" ObjectID="_1711955270" r:id="rId12"/>
        </w:object>
      </w:r>
      <w:r w:rsidRPr="00FC4CD8">
        <w:t xml:space="preserve"> represent the decision variable for negative cases</w:t>
      </w:r>
      <w:r w:rsidR="008869FC">
        <w:t xml:space="preserve"> (</w:t>
      </w:r>
      <w:r w:rsidR="00226D3E" w:rsidRPr="008869FC">
        <w:rPr>
          <w:noProof/>
          <w:position w:val="-6"/>
        </w:rPr>
        <w:object w:dxaOrig="240" w:dyaOrig="200" w14:anchorId="3920951B">
          <v:shape id="_x0000_i1029" type="#_x0000_t75" alt="" style="width:12pt;height:9.4pt;mso-width-percent:0;mso-height-percent:0;mso-width-percent:0;mso-height-percent:0" o:ole="">
            <v:imagedata r:id="rId13" o:title=""/>
          </v:shape>
          <o:OLEObject Type="Embed" ProgID="Equation.DSMT4" ShapeID="_x0000_i1029" DrawAspect="Content" ObjectID="_1711955271" r:id="rId14"/>
        </w:object>
      </w:r>
      <w:r w:rsidR="008869FC">
        <w:t>)</w:t>
      </w:r>
      <w:r w:rsidRPr="00FC4CD8">
        <w:t>. For both decision variables, the reader index runs from</w:t>
      </w:r>
      <w:r w:rsidR="008869FC">
        <w:t xml:space="preserve"> </w:t>
      </w:r>
      <w:r w:rsidR="00226D3E" w:rsidRPr="008869FC">
        <w:rPr>
          <w:noProof/>
          <w:position w:val="-10"/>
        </w:rPr>
        <w:object w:dxaOrig="1080" w:dyaOrig="320" w14:anchorId="03D77742">
          <v:shape id="_x0000_i1030" type="#_x0000_t75" alt="" style="width:53.65pt;height:16.5pt;mso-width-percent:0;mso-height-percent:0;mso-width-percent:0;mso-height-percent:0" o:ole="">
            <v:imagedata r:id="rId15" o:title=""/>
          </v:shape>
          <o:OLEObject Type="Embed" ProgID="Equation.DSMT4" ShapeID="_x0000_i1030" DrawAspect="Content" ObjectID="_1711955272" r:id="rId16"/>
        </w:object>
      </w:r>
      <w:r w:rsidRPr="00FC4CD8">
        <w:t>. The case index runs from</w:t>
      </w:r>
      <w:r w:rsidR="008869FC">
        <w:t xml:space="preserve"> </w:t>
      </w:r>
      <w:r w:rsidR="00226D3E" w:rsidRPr="008869FC">
        <w:rPr>
          <w:noProof/>
          <w:position w:val="-10"/>
        </w:rPr>
        <w:object w:dxaOrig="1100" w:dyaOrig="340" w14:anchorId="2EA1A859">
          <v:shape id="_x0000_i1031" type="#_x0000_t75" alt="" style="width:54.4pt;height:18.4pt;mso-width-percent:0;mso-height-percent:0;mso-width-percent:0;mso-height-percent:0" o:ole="">
            <v:imagedata r:id="rId17" o:title=""/>
          </v:shape>
          <o:OLEObject Type="Embed" ProgID="Equation.DSMT4" ShapeID="_x0000_i1031" DrawAspect="Content" ObjectID="_1711955273" r:id="rId18"/>
        </w:object>
      </w:r>
      <w:r w:rsidRPr="00FC4CD8">
        <w:t xml:space="preserve"> for positive cases (i.e.</w:t>
      </w:r>
      <w:r w:rsidR="00750361">
        <w:t>,</w:t>
      </w:r>
      <w:r w:rsidRPr="00FC4CD8">
        <w:t xml:space="preserve"> </w:t>
      </w:r>
      <w:r w:rsidR="00226D3E" w:rsidRPr="008869FC">
        <w:rPr>
          <w:noProof/>
          <w:position w:val="-14"/>
        </w:rPr>
        <w:object w:dxaOrig="340" w:dyaOrig="380" w14:anchorId="1FD1F987">
          <v:shape id="_x0000_i1032" type="#_x0000_t75" alt="" style="width:18.4pt;height:18.4pt;mso-width-percent:0;mso-height-percent:0;mso-width-percent:0;mso-height-percent:0" o:ole="">
            <v:imagedata r:id="rId19" o:title=""/>
          </v:shape>
          <o:OLEObject Type="Embed" ProgID="Equation.DSMT4" ShapeID="_x0000_i1032" DrawAspect="Content" ObjectID="_1711955274" r:id="rId20"/>
        </w:object>
      </w:r>
      <w:r w:rsidRPr="00FC4CD8">
        <w:t xml:space="preserve"> is the number of positive cases seen by that radiologist) and from </w:t>
      </w:r>
      <w:r w:rsidR="00226D3E" w:rsidRPr="008869FC">
        <w:rPr>
          <w:noProof/>
          <w:position w:val="-10"/>
        </w:rPr>
        <w:object w:dxaOrig="1140" w:dyaOrig="340" w14:anchorId="23615CDE">
          <v:shape id="_x0000_i1033" type="#_x0000_t75" alt="" style="width:57.4pt;height:18.4pt;mso-width-percent:0;mso-height-percent:0;mso-width-percent:0;mso-height-percent:0" o:ole="">
            <v:imagedata r:id="rId21" o:title=""/>
          </v:shape>
          <o:OLEObject Type="Embed" ProgID="Equation.DSMT4" ShapeID="_x0000_i1033" DrawAspect="Content" ObjectID="_1711955275" r:id="rId22"/>
        </w:object>
      </w:r>
      <w:r w:rsidRPr="00FC4CD8">
        <w:t xml:space="preserve"> for negative cases. The generating equations for each decision variable </w:t>
      </w:r>
      <w:r w:rsidR="00750361">
        <w:t>are</w:t>
      </w:r>
      <w:r w:rsidR="00324F9A">
        <w:t xml:space="preserve"> then</w:t>
      </w:r>
      <w:r w:rsidR="00750361">
        <w:t>:</w:t>
      </w:r>
      <w:r w:rsidRPr="00FC4CD8">
        <w:t xml:space="preserve"> </w:t>
      </w:r>
    </w:p>
    <w:p w14:paraId="3DEE53F3" w14:textId="6AF7C489" w:rsidR="002D5C1C" w:rsidRDefault="002D5C1C" w:rsidP="002D5C1C">
      <w:pPr>
        <w:pStyle w:val="MTDisplayEquation"/>
      </w:pPr>
      <w:r>
        <w:lastRenderedPageBreak/>
        <w:tab/>
      </w:r>
      <w:r w:rsidR="00226D3E" w:rsidRPr="002D5C1C">
        <w:rPr>
          <w:noProof/>
          <w:position w:val="-40"/>
        </w:rPr>
        <w:object w:dxaOrig="3280" w:dyaOrig="900" w14:anchorId="1B9B5E29">
          <v:shape id="_x0000_i1034" type="#_x0000_t75" alt="" style="width:164.25pt;height:45.4pt;mso-width-percent:0;mso-height-percent:0;mso-width-percent:0;mso-height-percent:0" o:ole="">
            <v:imagedata r:id="rId23" o:title=""/>
          </v:shape>
          <o:OLEObject Type="Embed" ProgID="Equation.DSMT4" ShapeID="_x0000_i1034" DrawAspect="Content" ObjectID="_1711955276" r:id="rId24"/>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309327"/>
      <w:r>
        <w:instrText>(</w:instrText>
      </w:r>
      <w:r w:rsidR="00DC43BA">
        <w:fldChar w:fldCharType="begin"/>
      </w:r>
      <w:r w:rsidR="00DC43BA">
        <w:instrText xml:space="preserve"> SEQ MTSec \c \* Arabic \* MERGEFORMAT </w:instrText>
      </w:r>
      <w:r w:rsidR="00DC43BA">
        <w:fldChar w:fldCharType="separate"/>
      </w:r>
      <w:r w:rsidR="00041B62">
        <w:rPr>
          <w:noProof/>
        </w:rPr>
        <w:instrText>1</w:instrText>
      </w:r>
      <w:r w:rsidR="00DC43BA">
        <w:rPr>
          <w:noProof/>
        </w:rPr>
        <w:fldChar w:fldCharType="end"/>
      </w:r>
      <w:r>
        <w:instrText>.</w:instrText>
      </w:r>
      <w:r w:rsidR="00DC43BA">
        <w:fldChar w:fldCharType="begin"/>
      </w:r>
      <w:r w:rsidR="00DC43BA">
        <w:instrText xml:space="preserve"> SEQ MTEqn \c \* Arabic \* MERGEFORMAT </w:instrText>
      </w:r>
      <w:r w:rsidR="00DC43BA">
        <w:fldChar w:fldCharType="separate"/>
      </w:r>
      <w:r w:rsidR="00041B62">
        <w:rPr>
          <w:noProof/>
        </w:rPr>
        <w:instrText>1</w:instrText>
      </w:r>
      <w:r w:rsidR="00DC43BA">
        <w:rPr>
          <w:noProof/>
        </w:rPr>
        <w:fldChar w:fldCharType="end"/>
      </w:r>
      <w:r>
        <w:instrText>)</w:instrText>
      </w:r>
      <w:bookmarkEnd w:id="0"/>
      <w:r>
        <w:fldChar w:fldCharType="end"/>
      </w:r>
    </w:p>
    <w:p w14:paraId="7B177933" w14:textId="57F05DA2" w:rsidR="004C68B4" w:rsidRDefault="002D5C1C">
      <w:r w:rsidRPr="002D5C1C">
        <w:t xml:space="preserve">where the </w:t>
      </w:r>
      <w:r w:rsidR="00226D3E" w:rsidRPr="002D5C1C">
        <w:rPr>
          <w:noProof/>
          <w:position w:val="-4"/>
        </w:rPr>
        <w:object w:dxaOrig="220" w:dyaOrig="240" w14:anchorId="40EA8E3C">
          <v:shape id="_x0000_i1035" type="#_x0000_t75" alt="" style="width:9.4pt;height:12pt;mso-width-percent:0;mso-height-percent:0;mso-width-percent:0;mso-height-percent:0" o:ole="">
            <v:imagedata r:id="rId25" o:title=""/>
          </v:shape>
          <o:OLEObject Type="Embed" ProgID="Equation.DSMT4" ShapeID="_x0000_i1035" DrawAspect="Content" ObjectID="_1711955277" r:id="rId26"/>
        </w:object>
      </w:r>
      <w:r>
        <w:t xml:space="preserve"> </w:t>
      </w:r>
      <w:r w:rsidRPr="002D5C1C">
        <w:t xml:space="preserve">variables represent reader effects, the </w:t>
      </w:r>
      <w:r w:rsidR="00226D3E" w:rsidRPr="002D5C1C">
        <w:rPr>
          <w:noProof/>
          <w:position w:val="-6"/>
        </w:rPr>
        <w:object w:dxaOrig="240" w:dyaOrig="260" w14:anchorId="4542D4C8">
          <v:shape id="_x0000_i1036" type="#_x0000_t75" alt="" style="width:12pt;height:12.75pt;mso-width-percent:0;mso-height-percent:0;mso-width-percent:0;mso-height-percent:0" o:ole="">
            <v:imagedata r:id="rId27" o:title=""/>
          </v:shape>
          <o:OLEObject Type="Embed" ProgID="Equation.DSMT4" ShapeID="_x0000_i1036" DrawAspect="Content" ObjectID="_1711955278" r:id="rId28"/>
        </w:object>
      </w:r>
      <w:r>
        <w:t xml:space="preserve"> </w:t>
      </w:r>
      <w:r w:rsidRPr="002D5C1C">
        <w:t xml:space="preserve">variables represent case effects, the </w:t>
      </w:r>
      <w:r w:rsidR="00226D3E" w:rsidRPr="002D5C1C">
        <w:rPr>
          <w:noProof/>
          <w:position w:val="-10"/>
        </w:rPr>
        <w:object w:dxaOrig="520" w:dyaOrig="300" w14:anchorId="3B32481D">
          <v:shape id="_x0000_i1037" type="#_x0000_t75" alt="" style="width:25.15pt;height:15.75pt;mso-width-percent:0;mso-height-percent:0;mso-width-percent:0;mso-height-percent:0" o:ole="">
            <v:imagedata r:id="rId29" o:title=""/>
          </v:shape>
          <o:OLEObject Type="Embed" ProgID="Equation.DSMT4" ShapeID="_x0000_i1037" DrawAspect="Content" ObjectID="_1711955279" r:id="rId30"/>
        </w:object>
      </w:r>
      <w:r w:rsidRPr="002D5C1C">
        <w:t xml:space="preserve"> variables represent reader-by-case interactions, and the </w:t>
      </w:r>
      <w:r w:rsidR="00226D3E" w:rsidRPr="002D5C1C">
        <w:rPr>
          <w:noProof/>
          <w:position w:val="-4"/>
        </w:rPr>
        <w:object w:dxaOrig="240" w:dyaOrig="240" w14:anchorId="50ADB7EF">
          <v:shape id="_x0000_i1038" type="#_x0000_t75" alt="" style="width:12pt;height:12pt;mso-width-percent:0;mso-height-percent:0;mso-width-percent:0;mso-height-percent:0" o:ole="">
            <v:imagedata r:id="rId31" o:title=""/>
          </v:shape>
          <o:OLEObject Type="Embed" ProgID="Equation.DSMT4" ShapeID="_x0000_i1038" DrawAspect="Content" ObjectID="_1711955280" r:id="rId32"/>
        </w:object>
      </w:r>
      <w:r w:rsidRPr="002D5C1C">
        <w:t xml:space="preserve"> variables represent residual variability.</w:t>
      </w:r>
      <w:r w:rsidR="002D566F">
        <w:t xml:space="preserve"> </w:t>
      </w:r>
      <w:r w:rsidR="002D566F" w:rsidRPr="002D566F">
        <w:t>The constant,</w:t>
      </w:r>
      <w:r w:rsidR="002D566F">
        <w:t xml:space="preserve"> </w:t>
      </w:r>
      <w:r w:rsidR="00226D3E" w:rsidRPr="002D566F">
        <w:rPr>
          <w:noProof/>
          <w:position w:val="-10"/>
        </w:rPr>
        <w:object w:dxaOrig="300" w:dyaOrig="340" w14:anchorId="55B26663">
          <v:shape id="_x0000_i1039" type="#_x0000_t75" alt="" style="width:15.75pt;height:18.4pt;mso-width-percent:0;mso-height-percent:0;mso-width-percent:0;mso-height-percent:0" o:ole="">
            <v:imagedata r:id="rId33" o:title=""/>
          </v:shape>
          <o:OLEObject Type="Embed" ProgID="Equation.DSMT4" ShapeID="_x0000_i1039" DrawAspect="Content" ObjectID="_1711955281" r:id="rId34"/>
        </w:object>
      </w:r>
      <w:r w:rsidR="002D566F" w:rsidRPr="002D566F">
        <w:t>, represents the effect of cancer presence on the decision variable</w:t>
      </w:r>
      <w:r w:rsidR="0048734D">
        <w:t xml:space="preserve">. </w:t>
      </w:r>
      <w:r w:rsidR="002D566F" w:rsidRPr="002D566F">
        <w:t xml:space="preserve">A larger value of </w:t>
      </w:r>
      <w:r w:rsidR="00226D3E" w:rsidRPr="002D566F">
        <w:rPr>
          <w:noProof/>
          <w:position w:val="-10"/>
        </w:rPr>
        <w:object w:dxaOrig="300" w:dyaOrig="340" w14:anchorId="2A12A84F">
          <v:shape id="_x0000_i1040" type="#_x0000_t75" alt="" style="width:15.75pt;height:18.4pt;mso-width-percent:0;mso-height-percent:0;mso-width-percent:0;mso-height-percent:0" o:ole="">
            <v:imagedata r:id="rId35" o:title=""/>
          </v:shape>
          <o:OLEObject Type="Embed" ProgID="Equation.DSMT4" ShapeID="_x0000_i1040" DrawAspect="Content" ObjectID="_1711955282" r:id="rId36"/>
        </w:object>
      </w:r>
      <w:r w:rsidR="002D566F" w:rsidRPr="002D566F">
        <w:t xml:space="preserve"> leads to increased separation between the cancer and non-cancer decision-variable distributions.</w:t>
      </w:r>
    </w:p>
    <w:p w14:paraId="4E919742" w14:textId="1BA36FDB" w:rsidR="00EC626E" w:rsidRDefault="00EC626E">
      <w:r w:rsidRPr="00EC626E">
        <w:t xml:space="preserve">Each of the </w:t>
      </w:r>
      <w:r w:rsidR="005952C6">
        <w:t>variables</w:t>
      </w:r>
      <w:r w:rsidR="005952C6" w:rsidRPr="00EC626E">
        <w:t xml:space="preserve"> </w:t>
      </w:r>
      <w:r w:rsidRPr="00EC626E">
        <w:t xml:space="preserve">on the right side of Equation </w:t>
      </w:r>
      <w:r>
        <w:fldChar w:fldCharType="begin"/>
      </w:r>
      <w:r>
        <w:instrText xml:space="preserve"> GOTOBUTTON ZEqnNum309327  \* MERGEFORMAT </w:instrText>
      </w:r>
      <w:r w:rsidR="00DC43BA">
        <w:fldChar w:fldCharType="begin"/>
      </w:r>
      <w:r w:rsidR="00DC43BA">
        <w:instrText xml:space="preserve"> REF ZEqnNum309327 \* Charformat \! \* MERGEFORMAT </w:instrText>
      </w:r>
      <w:r w:rsidR="00DC43BA">
        <w:fldChar w:fldCharType="separate"/>
      </w:r>
      <w:r w:rsidR="00041B62">
        <w:instrText>(1.1)</w:instrText>
      </w:r>
      <w:r w:rsidR="00DC43BA">
        <w:fldChar w:fldCharType="end"/>
      </w:r>
      <w:r>
        <w:fldChar w:fldCharType="end"/>
      </w:r>
      <w:r w:rsidR="00CD1AFB">
        <w:t xml:space="preserve">, with the exception of </w:t>
      </w:r>
      <w:r w:rsidR="00226D3E" w:rsidRPr="005952C6">
        <w:rPr>
          <w:noProof/>
          <w:position w:val="-10"/>
        </w:rPr>
        <w:object w:dxaOrig="300" w:dyaOrig="340" w14:anchorId="01BA8F18">
          <v:shape id="_x0000_i1041" type="#_x0000_t75" alt="" style="width:15.75pt;height:17.65pt;mso-width-percent:0;mso-height-percent:0;mso-width-percent:0;mso-height-percent:0" o:ole="">
            <v:imagedata r:id="rId37" o:title=""/>
          </v:shape>
          <o:OLEObject Type="Embed" ProgID="Equation.DSMT4" ShapeID="_x0000_i1041" DrawAspect="Content" ObjectID="_1711955283" r:id="rId38"/>
        </w:object>
      </w:r>
      <w:r w:rsidR="00CD1AFB">
        <w:t>,</w:t>
      </w:r>
      <w:r w:rsidRPr="00EC626E">
        <w:t xml:space="preserve"> is drawn as an independent normal random variable, with variance described by the </w:t>
      </w:r>
      <w:r w:rsidR="00320F76">
        <w:t xml:space="preserve">RM </w:t>
      </w:r>
      <w:r w:rsidRPr="00EC626E">
        <w:t>model, with a modification to implement unequal variances between cancer and non-cancer decision variables</w:t>
      </w:r>
      <w:r w:rsidR="0048734D">
        <w:t xml:space="preserve">. </w:t>
      </w:r>
      <w:r w:rsidRPr="00EC626E">
        <w:t>The variance</w:t>
      </w:r>
      <w:r w:rsidR="00324F9A">
        <w:t>s</w:t>
      </w:r>
      <w:r w:rsidRPr="00EC626E">
        <w:t xml:space="preserve"> of the decision variables </w:t>
      </w:r>
      <w:r w:rsidR="00324F9A">
        <w:t>are</w:t>
      </w:r>
      <w:r w:rsidRPr="00EC626E">
        <w:t xml:space="preserve"> given by</w:t>
      </w:r>
      <w:r w:rsidR="00320F76">
        <w:t>:</w:t>
      </w:r>
    </w:p>
    <w:p w14:paraId="42649106" w14:textId="70F308B2" w:rsidR="00EC626E" w:rsidRDefault="00EC626E" w:rsidP="00EC626E">
      <w:pPr>
        <w:pStyle w:val="MTDisplayEquation"/>
      </w:pPr>
      <w:r>
        <w:tab/>
      </w:r>
      <w:r w:rsidR="00226D3E" w:rsidRPr="00EC626E">
        <w:rPr>
          <w:noProof/>
          <w:position w:val="-36"/>
        </w:rPr>
        <w:object w:dxaOrig="3519" w:dyaOrig="840" w14:anchorId="422F8B97">
          <v:shape id="_x0000_i1042" type="#_x0000_t75" alt="" style="width:176.25pt;height:41.65pt;mso-width-percent:0;mso-height-percent:0;mso-width-percent:0;mso-height-percent:0" o:ole="">
            <v:imagedata r:id="rId39" o:title=""/>
          </v:shape>
          <o:OLEObject Type="Embed" ProgID="Equation.DSMT4" ShapeID="_x0000_i1042" DrawAspect="Content" ObjectID="_1711955284" r:id="rId40"/>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 w:name="ZEqnNum891857"/>
      <w:r>
        <w:instrText>(</w:instrText>
      </w:r>
      <w:r w:rsidR="00DC43BA">
        <w:fldChar w:fldCharType="begin"/>
      </w:r>
      <w:r w:rsidR="00DC43BA">
        <w:instrText xml:space="preserve"> SEQ MTSec \c \* Arabic \* MERGEFORMAT </w:instrText>
      </w:r>
      <w:r w:rsidR="00DC43BA">
        <w:fldChar w:fldCharType="separate"/>
      </w:r>
      <w:r w:rsidR="00041B62">
        <w:rPr>
          <w:noProof/>
        </w:rPr>
        <w:instrText>1</w:instrText>
      </w:r>
      <w:r w:rsidR="00DC43BA">
        <w:rPr>
          <w:noProof/>
        </w:rPr>
        <w:fldChar w:fldCharType="end"/>
      </w:r>
      <w:r>
        <w:instrText>.</w:instrText>
      </w:r>
      <w:r w:rsidR="00DC43BA">
        <w:fldChar w:fldCharType="begin"/>
      </w:r>
      <w:r w:rsidR="00DC43BA">
        <w:instrText xml:space="preserve"> SEQ MTEqn \c \* Arabic \* MERGEFORMAT </w:instrText>
      </w:r>
      <w:r w:rsidR="00DC43BA">
        <w:fldChar w:fldCharType="separate"/>
      </w:r>
      <w:r w:rsidR="00041B62">
        <w:rPr>
          <w:noProof/>
        </w:rPr>
        <w:instrText>2</w:instrText>
      </w:r>
      <w:r w:rsidR="00DC43BA">
        <w:rPr>
          <w:noProof/>
        </w:rPr>
        <w:fldChar w:fldCharType="end"/>
      </w:r>
      <w:r>
        <w:instrText>)</w:instrText>
      </w:r>
      <w:bookmarkEnd w:id="1"/>
      <w:r>
        <w:fldChar w:fldCharType="end"/>
      </w:r>
    </w:p>
    <w:p w14:paraId="271C690D" w14:textId="37105B04" w:rsidR="00BD5ECF" w:rsidRPr="00914C83" w:rsidRDefault="00EC626E">
      <w:pPr>
        <w:rPr>
          <w:rFonts w:cstheme="minorHAnsi"/>
        </w:rPr>
      </w:pPr>
      <w:r w:rsidRPr="00EC626E">
        <w:t>The</w:t>
      </w:r>
      <w:r w:rsidR="00324F9A">
        <w:t>se</w:t>
      </w:r>
      <w:r w:rsidRPr="00EC626E">
        <w:t xml:space="preserve"> variance components are determined from the </w:t>
      </w:r>
      <w:r w:rsidR="00320F76">
        <w:t xml:space="preserve">RM </w:t>
      </w:r>
      <w:r w:rsidRPr="00EC626E">
        <w:t xml:space="preserve">model, collapsing across modality-related effects, which are not present in this application. </w:t>
      </w:r>
      <w:r w:rsidR="00320F76">
        <w:t>Therefore,</w:t>
      </w:r>
      <w:r w:rsidR="00320F76" w:rsidRPr="00EC626E">
        <w:t xml:space="preserve"> </w:t>
      </w:r>
      <w:r w:rsidR="00320F76">
        <w:t xml:space="preserve">in this case </w:t>
      </w:r>
      <w:r w:rsidRPr="00EC626E">
        <w:t xml:space="preserve">the reader variance, </w:t>
      </w:r>
      <w:r w:rsidR="00226D3E" w:rsidRPr="00EC626E">
        <w:rPr>
          <w:noProof/>
          <w:position w:val="-10"/>
        </w:rPr>
        <w:object w:dxaOrig="300" w:dyaOrig="340" w14:anchorId="0389B747">
          <v:shape id="_x0000_i1043" type="#_x0000_t75" alt="" style="width:15.75pt;height:18.4pt;mso-width-percent:0;mso-height-percent:0;mso-width-percent:0;mso-height-percent:0" o:ole="">
            <v:imagedata r:id="rId41" o:title=""/>
          </v:shape>
          <o:OLEObject Type="Embed" ProgID="Equation.DSMT4" ShapeID="_x0000_i1043" DrawAspect="Content" ObjectID="_1711955285" r:id="rId42"/>
        </w:object>
      </w:r>
      <w:r w:rsidRPr="00EC626E">
        <w:t xml:space="preserve">, is equivalent to the sum of the reader variance and the treatment-by-reader interaction variance in the RM model. Likewise, the case variance, </w:t>
      </w:r>
      <w:r w:rsidR="00226D3E" w:rsidRPr="00EC626E">
        <w:rPr>
          <w:noProof/>
          <w:position w:val="-10"/>
        </w:rPr>
        <w:object w:dxaOrig="320" w:dyaOrig="340" w14:anchorId="63DD2813">
          <v:shape id="_x0000_i1044" type="#_x0000_t75" alt="" style="width:16.5pt;height:18.4pt;mso-width-percent:0;mso-height-percent:0;mso-width-percent:0;mso-height-percent:0" o:ole="">
            <v:imagedata r:id="rId43" o:title=""/>
          </v:shape>
          <o:OLEObject Type="Embed" ProgID="Equation.DSMT4" ShapeID="_x0000_i1044" DrawAspect="Content" ObjectID="_1711955286" r:id="rId44"/>
        </w:object>
      </w:r>
      <w:r w:rsidRPr="00EC626E">
        <w:t xml:space="preserve">, is the sum of the case variance and the treatment-by-case interaction variance. This condensation of the RM model preserves the desirable property that case related variances sum to 1, so that </w:t>
      </w:r>
      <w:r w:rsidR="00226D3E" w:rsidRPr="00EC626E">
        <w:rPr>
          <w:noProof/>
          <w:position w:val="-10"/>
        </w:rPr>
        <w:object w:dxaOrig="1620" w:dyaOrig="340" w14:anchorId="4F8E8D7E">
          <v:shape id="_x0000_i1045" type="#_x0000_t75" alt="" style="width:81.4pt;height:18.4pt;mso-width-percent:0;mso-height-percent:0;mso-width-percent:0;mso-height-percent:0" o:ole="">
            <v:imagedata r:id="rId45" o:title=""/>
          </v:shape>
          <o:OLEObject Type="Embed" ProgID="Equation.DSMT4" ShapeID="_x0000_i1045" DrawAspect="Content" ObjectID="_1711955287" r:id="rId46"/>
        </w:object>
      </w:r>
      <w:r w:rsidRPr="00EC626E">
        <w:t>. Furthermore</w:t>
      </w:r>
      <w:r w:rsidR="00320F76">
        <w:t>,</w:t>
      </w:r>
      <w:r w:rsidRPr="00EC626E">
        <w:t xml:space="preserve"> the weights that scale the variance for positive and negative cases are constrained so that </w:t>
      </w:r>
      <w:r w:rsidR="00226D3E" w:rsidRPr="00914C83">
        <w:rPr>
          <w:rFonts w:cstheme="minorHAnsi"/>
          <w:noProof/>
          <w:position w:val="-14"/>
        </w:rPr>
        <w:object w:dxaOrig="1340" w:dyaOrig="380" w14:anchorId="122E2B53">
          <v:shape id="_x0000_i1046" type="#_x0000_t75" alt="" style="width:66.4pt;height:18.4pt;mso-width-percent:0;mso-height-percent:0;mso-width-percent:0;mso-height-percent:0" o:ole="">
            <v:imagedata r:id="rId47" o:title=""/>
          </v:shape>
          <o:OLEObject Type="Embed" ProgID="Equation.DSMT4" ShapeID="_x0000_i1046" DrawAspect="Content" ObjectID="_1711955288" r:id="rId48"/>
        </w:object>
      </w:r>
      <w:r w:rsidRPr="00914C83">
        <w:rPr>
          <w:rFonts w:cstheme="minorHAnsi"/>
        </w:rPr>
        <w:t>.</w:t>
      </w:r>
      <w:r w:rsidR="006C7413" w:rsidRPr="00914C83">
        <w:rPr>
          <w:rFonts w:cstheme="minorHAnsi"/>
        </w:rPr>
        <w:t xml:space="preserve"> </w:t>
      </w:r>
      <w:r w:rsidR="00914C83" w:rsidRPr="00914C83">
        <w:rPr>
          <w:rFonts w:cstheme="minorHAnsi"/>
        </w:rPr>
        <w:t xml:space="preserve">We describe below how these weights are determined </w:t>
      </w:r>
      <w:r w:rsidR="00320F76">
        <w:rPr>
          <w:rFonts w:cstheme="minorHAnsi"/>
        </w:rPr>
        <w:t>from</w:t>
      </w:r>
      <w:r w:rsidR="00320F76" w:rsidRPr="00914C83">
        <w:rPr>
          <w:rFonts w:cstheme="minorHAnsi"/>
        </w:rPr>
        <w:t xml:space="preserve"> </w:t>
      </w:r>
      <w:r w:rsidR="00914C83" w:rsidRPr="00914C83">
        <w:rPr>
          <w:rFonts w:cstheme="minorHAnsi"/>
        </w:rPr>
        <w:t>the radiologist data.</w:t>
      </w:r>
    </w:p>
    <w:p w14:paraId="3A39BC39" w14:textId="7C0558C7" w:rsidR="006C7413" w:rsidRDefault="005952C6">
      <w:r>
        <w:t>For simulation</w:t>
      </w:r>
      <w:r w:rsidR="00CD1AFB">
        <w:t xml:space="preserve"> runs of the model</w:t>
      </w:r>
      <w:r w:rsidR="006C7413" w:rsidRPr="006C7413">
        <w:t xml:space="preserve">, we sample decision variables according to Equation </w:t>
      </w:r>
      <w:r w:rsidR="00041B62">
        <w:fldChar w:fldCharType="begin"/>
      </w:r>
      <w:r w:rsidR="00041B62">
        <w:instrText xml:space="preserve"> GOTOBUTTON ZEqnNum309327  \* MERGEFORMAT </w:instrText>
      </w:r>
      <w:r w:rsidR="00DC43BA">
        <w:fldChar w:fldCharType="begin"/>
      </w:r>
      <w:r w:rsidR="00DC43BA">
        <w:instrText xml:space="preserve"> REF ZEqnNum309327 \* Charformat \! \* MERGEFORMAT </w:instrText>
      </w:r>
      <w:r w:rsidR="00DC43BA">
        <w:fldChar w:fldCharType="separate"/>
      </w:r>
      <w:r w:rsidR="00041B62">
        <w:instrText>(1.1)</w:instrText>
      </w:r>
      <w:r w:rsidR="00DC43BA">
        <w:fldChar w:fldCharType="end"/>
      </w:r>
      <w:r w:rsidR="00041B62">
        <w:fldChar w:fldCharType="end"/>
      </w:r>
      <w:r w:rsidR="00041B62">
        <w:t xml:space="preserve">, using components of variance in Equation </w:t>
      </w:r>
      <w:r w:rsidR="00041B62">
        <w:fldChar w:fldCharType="begin"/>
      </w:r>
      <w:r w:rsidR="00041B62">
        <w:instrText xml:space="preserve"> GOTOBUTTON ZEqnNum891857  \* MERGEFORMAT </w:instrText>
      </w:r>
      <w:r w:rsidR="00DC43BA">
        <w:fldChar w:fldCharType="begin"/>
      </w:r>
      <w:r w:rsidR="00DC43BA">
        <w:instrText xml:space="preserve"> REF ZEqnNum891857 \* Charformat \! \* MERGEFORMAT </w:instrText>
      </w:r>
      <w:r w:rsidR="00DC43BA">
        <w:fldChar w:fldCharType="separate"/>
      </w:r>
      <w:r w:rsidR="00041B62">
        <w:instrText>(1.2)</w:instrText>
      </w:r>
      <w:r w:rsidR="00DC43BA">
        <w:fldChar w:fldCharType="end"/>
      </w:r>
      <w:r w:rsidR="00041B62">
        <w:fldChar w:fldCharType="end"/>
      </w:r>
      <w:r w:rsidR="00041B62">
        <w:t>,</w:t>
      </w:r>
      <w:r w:rsidR="006C7413" w:rsidRPr="006C7413">
        <w:t xml:space="preserve"> and compare them to a threshold, </w:t>
      </w:r>
      <w:r w:rsidR="00226D3E" w:rsidRPr="006C7413">
        <w:rPr>
          <w:noProof/>
          <w:position w:val="-4"/>
        </w:rPr>
        <w:object w:dxaOrig="220" w:dyaOrig="240" w14:anchorId="46AC9291">
          <v:shape id="_x0000_i1047" type="#_x0000_t75" alt="" style="width:9.4pt;height:12pt;mso-width-percent:0;mso-height-percent:0;mso-width-percent:0;mso-height-percent:0" o:ole="">
            <v:imagedata r:id="rId49" o:title=""/>
          </v:shape>
          <o:OLEObject Type="Embed" ProgID="Equation.DSMT4" ShapeID="_x0000_i1047" DrawAspect="Content" ObjectID="_1711955289" r:id="rId50"/>
        </w:object>
      </w:r>
      <w:r w:rsidR="006C7413" w:rsidRPr="006C7413">
        <w:t xml:space="preserve">. For example, if </w:t>
      </w:r>
      <w:r w:rsidR="00226D3E" w:rsidRPr="006C7413">
        <w:rPr>
          <w:noProof/>
          <w:position w:val="-14"/>
        </w:rPr>
        <w:object w:dxaOrig="800" w:dyaOrig="380" w14:anchorId="6E7202C8">
          <v:shape id="_x0000_i1048" type="#_x0000_t75" alt="" style="width:39.75pt;height:18.4pt;mso-width-percent:0;mso-height-percent:0;mso-width-percent:0;mso-height-percent:0" o:ole="">
            <v:imagedata r:id="rId51" o:title=""/>
          </v:shape>
          <o:OLEObject Type="Embed" ProgID="Equation.DSMT4" ShapeID="_x0000_i1048" DrawAspect="Content" ObjectID="_1711955290" r:id="rId52"/>
        </w:object>
      </w:r>
      <w:r w:rsidR="006C7413" w:rsidRPr="006C7413">
        <w:t>, then this positive case is considered recalled, for a true-positive event</w:t>
      </w:r>
      <w:r w:rsidR="0048734D">
        <w:t xml:space="preserve">. </w:t>
      </w:r>
      <w:r w:rsidR="006C7413" w:rsidRPr="006C7413">
        <w:t xml:space="preserve">If </w:t>
      </w:r>
      <w:r w:rsidR="00226D3E" w:rsidRPr="006C7413">
        <w:rPr>
          <w:noProof/>
          <w:position w:val="-14"/>
        </w:rPr>
        <w:object w:dxaOrig="840" w:dyaOrig="380" w14:anchorId="3BC85165">
          <v:shape id="_x0000_i1049" type="#_x0000_t75" alt="" style="width:41.65pt;height:18.4pt;mso-width-percent:0;mso-height-percent:0;mso-width-percent:0;mso-height-percent:0" o:ole="">
            <v:imagedata r:id="rId53" o:title=""/>
          </v:shape>
          <o:OLEObject Type="Embed" ProgID="Equation.DSMT4" ShapeID="_x0000_i1049" DrawAspect="Content" ObjectID="_1711955291" r:id="rId54"/>
        </w:object>
      </w:r>
      <w:r w:rsidR="006C7413" w:rsidRPr="006C7413">
        <w:t>, then a false positive event is observed in the simulation</w:t>
      </w:r>
      <w:r w:rsidR="0048734D">
        <w:t xml:space="preserve">. </w:t>
      </w:r>
      <w:r w:rsidR="006C7413" w:rsidRPr="006C7413">
        <w:t xml:space="preserve">The number of positive </w:t>
      </w:r>
      <w:r w:rsidR="006C0EB4">
        <w:t>cases</w:t>
      </w:r>
      <w:r w:rsidR="006C0EB4" w:rsidRPr="006C7413">
        <w:t xml:space="preserve"> </w:t>
      </w:r>
      <w:r w:rsidR="006C7413" w:rsidRPr="006C7413">
        <w:t>seen by a given reader is simulated by sampling a binomial random variable that accounts for the total specified number of cases seen by that reader and the posited disease prevalence. Observed recall rates are simulated by computing the fraction of events exceeding the threshold for both positive and negative cases, and observed detection rates are computed as the fraction of positive events exceeding the threshold.</w:t>
      </w:r>
    </w:p>
    <w:p w14:paraId="53F6B497" w14:textId="0561C4FF" w:rsidR="007D0BC3" w:rsidRDefault="007D0BC3" w:rsidP="007D0BC3">
      <w:r w:rsidRPr="007D0BC3">
        <w:t>The parameters in the model</w:t>
      </w:r>
      <w:r w:rsidR="004B01D7" w:rsidRPr="004B01D7">
        <w:t xml:space="preserve"> </w:t>
      </w:r>
      <w:r w:rsidR="004B01D7">
        <w:t>to be fit using the audit data</w:t>
      </w:r>
      <w:r w:rsidRPr="007D0BC3">
        <w:t xml:space="preserve"> are </w:t>
      </w:r>
      <w:r w:rsidR="004B01D7">
        <w:t xml:space="preserve">the </w:t>
      </w:r>
      <w:r w:rsidRPr="007D0BC3">
        <w:t>mean separation of the positive and negative distributions,</w:t>
      </w:r>
      <w:r>
        <w:t xml:space="preserve"> </w:t>
      </w:r>
      <w:r w:rsidR="00226D3E" w:rsidRPr="007D0BC3">
        <w:rPr>
          <w:noProof/>
          <w:position w:val="-10"/>
        </w:rPr>
        <w:object w:dxaOrig="300" w:dyaOrig="340" w14:anchorId="5FB6ED58">
          <v:shape id="_x0000_i1050" type="#_x0000_t75" alt="" style="width:15.75pt;height:18.4pt;mso-width-percent:0;mso-height-percent:0;mso-width-percent:0;mso-height-percent:0" o:ole="">
            <v:imagedata r:id="rId55" o:title=""/>
          </v:shape>
          <o:OLEObject Type="Embed" ProgID="Equation.DSMT4" ShapeID="_x0000_i1050" DrawAspect="Content" ObjectID="_1711955292" r:id="rId56"/>
        </w:object>
      </w:r>
      <w:r w:rsidRPr="007D0BC3">
        <w:t xml:space="preserve">, the threshold for recall, </w:t>
      </w:r>
      <w:r w:rsidR="00226D3E" w:rsidRPr="007D0BC3">
        <w:rPr>
          <w:noProof/>
          <w:position w:val="-4"/>
        </w:rPr>
        <w:object w:dxaOrig="220" w:dyaOrig="240" w14:anchorId="57FA8C16">
          <v:shape id="_x0000_i1051" type="#_x0000_t75" alt="" style="width:9.4pt;height:12pt;mso-width-percent:0;mso-height-percent:0;mso-width-percent:0;mso-height-percent:0" o:ole="">
            <v:imagedata r:id="rId57" o:title=""/>
          </v:shape>
          <o:OLEObject Type="Embed" ProgID="Equation.DSMT4" ShapeID="_x0000_i1051" DrawAspect="Content" ObjectID="_1711955293" r:id="rId58"/>
        </w:object>
      </w:r>
      <w:r w:rsidRPr="007D0BC3">
        <w:t xml:space="preserve">, and the ratio of the case-related variance components between the positive and negative cases, </w:t>
      </w:r>
      <w:r w:rsidR="00226D3E" w:rsidRPr="007D0BC3">
        <w:rPr>
          <w:noProof/>
          <w:position w:val="-14"/>
        </w:rPr>
        <w:object w:dxaOrig="1300" w:dyaOrig="380" w14:anchorId="56B03925">
          <v:shape id="_x0000_i1052" type="#_x0000_t75" alt="" style="width:64.5pt;height:18.4pt;mso-width-percent:0;mso-height-percent:0;mso-width-percent:0;mso-height-percent:0" o:ole="">
            <v:imagedata r:id="rId59" o:title=""/>
          </v:shape>
          <o:OLEObject Type="Embed" ProgID="Equation.DSMT4" ShapeID="_x0000_i1052" DrawAspect="Content" ObjectID="_1711955294" r:id="rId60"/>
        </w:object>
      </w:r>
      <w:r w:rsidR="0048734D">
        <w:t xml:space="preserve">. </w:t>
      </w:r>
      <w:r w:rsidR="00041B62">
        <w:t xml:space="preserve">Separate parameters are estimated for initial and subsequent </w:t>
      </w:r>
      <w:r w:rsidR="00AE517B" w:rsidRPr="0094093F">
        <w:t>screens</w:t>
      </w:r>
      <w:r w:rsidR="00185E17">
        <w:t xml:space="preserve">. </w:t>
      </w:r>
      <w:r w:rsidRPr="007D0BC3">
        <w:t xml:space="preserve">Note that once the ratio </w:t>
      </w:r>
      <w:r w:rsidR="00226D3E" w:rsidRPr="007D0BC3">
        <w:rPr>
          <w:noProof/>
          <w:position w:val="-6"/>
        </w:rPr>
        <w:object w:dxaOrig="220" w:dyaOrig="260" w14:anchorId="5E91DE2E">
          <v:shape id="_x0000_i1053" type="#_x0000_t75" alt="" style="width:9.4pt;height:12.75pt;mso-width-percent:0;mso-height-percent:0;mso-width-percent:0;mso-height-percent:0" o:ole="">
            <v:imagedata r:id="rId61" o:title=""/>
          </v:shape>
          <o:OLEObject Type="Embed" ProgID="Equation.DSMT4" ShapeID="_x0000_i1053" DrawAspect="Content" ObjectID="_1711955295" r:id="rId62"/>
        </w:object>
      </w:r>
      <w:r w:rsidRPr="007D0BC3">
        <w:t xml:space="preserve"> has been specified, the scaling constants are determined by</w:t>
      </w:r>
    </w:p>
    <w:p w14:paraId="3A7AF58C" w14:textId="7404B1DC" w:rsidR="007D0BC3" w:rsidRDefault="007D0BC3" w:rsidP="007D0BC3">
      <w:pPr>
        <w:pStyle w:val="MTDisplayEquation"/>
      </w:pPr>
      <w:r>
        <w:tab/>
      </w:r>
      <w:r w:rsidR="00226D3E" w:rsidRPr="005952C6">
        <w:rPr>
          <w:noProof/>
          <w:position w:val="-24"/>
        </w:rPr>
        <w:object w:dxaOrig="3240" w:dyaOrig="639" w14:anchorId="72E0E78A">
          <v:shape id="_x0000_i1054" type="#_x0000_t75" alt="" style="width:162.4pt;height:31.15pt;mso-width-percent:0;mso-height-percent:0;mso-width-percent:0;mso-height-percent:0" o:ole="">
            <v:imagedata r:id="rId63" o:title=""/>
          </v:shape>
          <o:OLEObject Type="Embed" ProgID="Equation.DSMT4" ShapeID="_x0000_i1054" DrawAspect="Content" ObjectID="_1711955296" r:id="rId64"/>
        </w:object>
      </w:r>
      <w:r w:rsidR="005952C6">
        <w:rPr>
          <w:noProof/>
        </w:rP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DC43BA">
        <w:fldChar w:fldCharType="begin"/>
      </w:r>
      <w:r w:rsidR="00DC43BA">
        <w:instrText xml:space="preserve"> SEQ MTSec \c \* Arabic \* MERGEFORMAT </w:instrText>
      </w:r>
      <w:r w:rsidR="00DC43BA">
        <w:fldChar w:fldCharType="separate"/>
      </w:r>
      <w:r w:rsidR="00041B62">
        <w:rPr>
          <w:noProof/>
        </w:rPr>
        <w:instrText>1</w:instrText>
      </w:r>
      <w:r w:rsidR="00DC43BA">
        <w:rPr>
          <w:noProof/>
        </w:rPr>
        <w:fldChar w:fldCharType="end"/>
      </w:r>
      <w:r>
        <w:instrText>.</w:instrText>
      </w:r>
      <w:r w:rsidR="00DC43BA">
        <w:fldChar w:fldCharType="begin"/>
      </w:r>
      <w:r w:rsidR="00DC43BA">
        <w:instrText xml:space="preserve"> SEQ MTEqn \c \* Arabic \* MERGEFORMAT </w:instrText>
      </w:r>
      <w:r w:rsidR="00DC43BA">
        <w:fldChar w:fldCharType="separate"/>
      </w:r>
      <w:r w:rsidR="00041B62">
        <w:rPr>
          <w:noProof/>
        </w:rPr>
        <w:instrText>3</w:instrText>
      </w:r>
      <w:r w:rsidR="00DC43BA">
        <w:rPr>
          <w:noProof/>
        </w:rPr>
        <w:fldChar w:fldCharType="end"/>
      </w:r>
      <w:r>
        <w:instrText>)</w:instrText>
      </w:r>
      <w:r>
        <w:fldChar w:fldCharType="end"/>
      </w:r>
    </w:p>
    <w:p w14:paraId="1A2ADCE5" w14:textId="5722274C" w:rsidR="007D0BC3" w:rsidRDefault="004B01D7" w:rsidP="007D0BC3">
      <w:r w:rsidRPr="007D0BC3">
        <w:lastRenderedPageBreak/>
        <w:t xml:space="preserve">The components of variance </w:t>
      </w:r>
      <w:r>
        <w:t>(</w:t>
      </w:r>
      <w:r w:rsidR="00226D3E" w:rsidRPr="007D0BC3">
        <w:rPr>
          <w:noProof/>
          <w:position w:val="-10"/>
        </w:rPr>
        <w:object w:dxaOrig="300" w:dyaOrig="340" w14:anchorId="098FC958">
          <v:shape id="_x0000_i1055" type="#_x0000_t75" alt="" style="width:15.75pt;height:18.4pt;mso-width-percent:0;mso-height-percent:0;mso-width-percent:0;mso-height-percent:0" o:ole="">
            <v:imagedata r:id="rId65" o:title=""/>
          </v:shape>
          <o:OLEObject Type="Embed" ProgID="Equation.DSMT4" ShapeID="_x0000_i1055" DrawAspect="Content" ObjectID="_1711955297" r:id="rId66"/>
        </w:object>
      </w:r>
      <w:r>
        <w:t xml:space="preserve">, </w:t>
      </w:r>
      <w:r w:rsidR="00226D3E" w:rsidRPr="007D0BC3">
        <w:rPr>
          <w:noProof/>
          <w:position w:val="-10"/>
        </w:rPr>
        <w:object w:dxaOrig="320" w:dyaOrig="340" w14:anchorId="6C084901">
          <v:shape id="_x0000_i1056" type="#_x0000_t75" alt="" style="width:16.5pt;height:18.4pt;mso-width-percent:0;mso-height-percent:0;mso-width-percent:0;mso-height-percent:0" o:ole="">
            <v:imagedata r:id="rId67" o:title=""/>
          </v:shape>
          <o:OLEObject Type="Embed" ProgID="Equation.DSMT4" ShapeID="_x0000_i1056" DrawAspect="Content" ObjectID="_1711955298" r:id="rId68"/>
        </w:object>
      </w:r>
      <w:r>
        <w:t xml:space="preserve">, </w:t>
      </w:r>
      <w:r w:rsidR="00226D3E" w:rsidRPr="007D0BC3">
        <w:rPr>
          <w:noProof/>
          <w:position w:val="-10"/>
        </w:rPr>
        <w:object w:dxaOrig="400" w:dyaOrig="340" w14:anchorId="499D6F4D">
          <v:shape id="_x0000_i1057" type="#_x0000_t75" alt="" style="width:21.4pt;height:18.4pt;mso-width-percent:0;mso-height-percent:0;mso-width-percent:0;mso-height-percent:0" o:ole="">
            <v:imagedata r:id="rId69" o:title=""/>
          </v:shape>
          <o:OLEObject Type="Embed" ProgID="Equation.DSMT4" ShapeID="_x0000_i1057" DrawAspect="Content" ObjectID="_1711955299" r:id="rId70"/>
        </w:object>
      </w:r>
      <w:r>
        <w:t xml:space="preserve">, and </w:t>
      </w:r>
      <w:r w:rsidR="00226D3E" w:rsidRPr="007D0BC3">
        <w:rPr>
          <w:noProof/>
          <w:position w:val="-10"/>
        </w:rPr>
        <w:object w:dxaOrig="300" w:dyaOrig="340" w14:anchorId="6C8AE13D">
          <v:shape id="_x0000_i1058" type="#_x0000_t75" alt="" style="width:15.75pt;height:18.4pt;mso-width-percent:0;mso-height-percent:0;mso-width-percent:0;mso-height-percent:0" o:ole="">
            <v:imagedata r:id="rId71" o:title=""/>
          </v:shape>
          <o:OLEObject Type="Embed" ProgID="Equation.DSMT4" ShapeID="_x0000_i1058" DrawAspect="Content" ObjectID="_1711955300" r:id="rId72"/>
        </w:object>
      </w:r>
      <w:r>
        <w:t xml:space="preserve">) </w:t>
      </w:r>
      <w:r w:rsidRPr="007D0BC3">
        <w:t>are determined by the RM model.</w:t>
      </w:r>
      <w:r>
        <w:t xml:space="preserve"> </w:t>
      </w:r>
      <w:r w:rsidR="007D0BC3" w:rsidRPr="007D0BC3">
        <w:t xml:space="preserve">The RM model posits </w:t>
      </w:r>
      <w:r w:rsidR="00E4420F">
        <w:t>four</w:t>
      </w:r>
      <w:r w:rsidR="007D0BC3" w:rsidRPr="007D0BC3">
        <w:t xml:space="preserve"> different </w:t>
      </w:r>
      <w:r w:rsidR="007D0BC3">
        <w:t>sets of variance components</w:t>
      </w:r>
      <w:r w:rsidR="007D0BC3" w:rsidRPr="007D0BC3">
        <w:t xml:space="preserve"> depending on the level of reader variance and data correlation (within-reader and between-reader correlations). We fit parameters to each of the</w:t>
      </w:r>
      <w:r w:rsidR="00E4420F">
        <w:t>se</w:t>
      </w:r>
      <w:r w:rsidR="007D0BC3" w:rsidRPr="007D0BC3">
        <w:t xml:space="preserve"> </w:t>
      </w:r>
      <w:r w:rsidR="00E4420F">
        <w:t>four</w:t>
      </w:r>
      <w:r w:rsidR="007D0BC3" w:rsidRPr="007D0BC3">
        <w:t xml:space="preserve"> components of variance models, and then choose the model with the lowest </w:t>
      </w:r>
      <w:r w:rsidR="00041B62">
        <w:t xml:space="preserve">residual </w:t>
      </w:r>
      <w:r w:rsidR="007D0BC3" w:rsidRPr="007D0BC3">
        <w:t>error.</w:t>
      </w:r>
    </w:p>
    <w:p w14:paraId="7968F948" w14:textId="4EA14883" w:rsidR="007D0BC3" w:rsidRPr="00185E17" w:rsidRDefault="000905BE" w:rsidP="007D0BC3">
      <w:pPr>
        <w:rPr>
          <w:b/>
        </w:rPr>
      </w:pPr>
      <w:r w:rsidRPr="00185E17">
        <w:rPr>
          <w:b/>
        </w:rPr>
        <w:t>D. Fitting the modified Roe-and-Metz model</w:t>
      </w:r>
    </w:p>
    <w:p w14:paraId="4B3032EC" w14:textId="664B5E10" w:rsidR="003A7272" w:rsidRDefault="000905BE" w:rsidP="007D0BC3">
      <w:r w:rsidRPr="000905BE">
        <w:t xml:space="preserve">For each of the </w:t>
      </w:r>
      <w:r w:rsidR="00324F9A">
        <w:t>four</w:t>
      </w:r>
      <w:r w:rsidRPr="000905BE">
        <w:t xml:space="preserve"> RM components of variance, we fit the </w:t>
      </w:r>
      <w:r w:rsidR="00226D3E" w:rsidRPr="000905BE">
        <w:rPr>
          <w:noProof/>
          <w:position w:val="-10"/>
        </w:rPr>
        <w:object w:dxaOrig="300" w:dyaOrig="340" w14:anchorId="582D4691">
          <v:shape id="_x0000_i1059" type="#_x0000_t75" alt="" style="width:15.75pt;height:18.4pt;mso-width-percent:0;mso-height-percent:0;mso-width-percent:0;mso-height-percent:0" o:ole="">
            <v:imagedata r:id="rId73" o:title=""/>
          </v:shape>
          <o:OLEObject Type="Embed" ProgID="Equation.DSMT4" ShapeID="_x0000_i1059" DrawAspect="Content" ObjectID="_1711955301" r:id="rId74"/>
        </w:object>
      </w:r>
      <w:r w:rsidRPr="000905BE">
        <w:t>,</w:t>
      </w:r>
      <w:r>
        <w:t xml:space="preserve"> </w:t>
      </w:r>
      <w:r w:rsidR="00226D3E" w:rsidRPr="000905BE">
        <w:rPr>
          <w:noProof/>
          <w:position w:val="-4"/>
        </w:rPr>
        <w:object w:dxaOrig="220" w:dyaOrig="240" w14:anchorId="7E044F8A">
          <v:shape id="_x0000_i1060" type="#_x0000_t75" alt="" style="width:9.4pt;height:12pt;mso-width-percent:0;mso-height-percent:0;mso-width-percent:0;mso-height-percent:0" o:ole="">
            <v:imagedata r:id="rId75" o:title=""/>
          </v:shape>
          <o:OLEObject Type="Embed" ProgID="Equation.DSMT4" ShapeID="_x0000_i1060" DrawAspect="Content" ObjectID="_1711955302" r:id="rId76"/>
        </w:object>
      </w:r>
      <w:r w:rsidRPr="000905BE">
        <w:t>, and</w:t>
      </w:r>
      <w:r>
        <w:t xml:space="preserve"> </w:t>
      </w:r>
      <w:r w:rsidR="00226D3E" w:rsidRPr="000905BE">
        <w:rPr>
          <w:noProof/>
          <w:position w:val="-6"/>
        </w:rPr>
        <w:object w:dxaOrig="220" w:dyaOrig="260" w14:anchorId="06F8D0C1">
          <v:shape id="_x0000_i1061" type="#_x0000_t75" alt="" style="width:9.4pt;height:12.75pt;mso-width-percent:0;mso-height-percent:0;mso-width-percent:0;mso-height-percent:0" o:ole="">
            <v:imagedata r:id="rId77" o:title=""/>
          </v:shape>
          <o:OLEObject Type="Embed" ProgID="Equation.DSMT4" ShapeID="_x0000_i1061" DrawAspect="Content" ObjectID="_1711955303" r:id="rId78"/>
        </w:object>
      </w:r>
      <w:r w:rsidRPr="000905BE">
        <w:t xml:space="preserve"> parameters</w:t>
      </w:r>
      <w:r w:rsidR="0048734D">
        <w:t xml:space="preserve">. </w:t>
      </w:r>
      <w:r w:rsidRPr="000905BE">
        <w:t xml:space="preserve">(Note that in two of the RM variance component structures, the reader variance is dependent on </w:t>
      </w:r>
      <w:r w:rsidR="00226D3E" w:rsidRPr="000905BE">
        <w:rPr>
          <w:noProof/>
          <w:position w:val="-10"/>
        </w:rPr>
        <w:object w:dxaOrig="300" w:dyaOrig="340" w14:anchorId="01E7241C">
          <v:shape id="_x0000_i1062" type="#_x0000_t75" alt="" style="width:15.75pt;height:18.4pt;mso-width-percent:0;mso-height-percent:0;mso-width-percent:0;mso-height-percent:0" o:ole="">
            <v:imagedata r:id="rId73" o:title=""/>
          </v:shape>
          <o:OLEObject Type="Embed" ProgID="Equation.DSMT4" ShapeID="_x0000_i1062" DrawAspect="Content" ObjectID="_1711955304" r:id="rId79"/>
        </w:object>
      </w:r>
      <w:r w:rsidR="0048734D">
        <w:t xml:space="preserve">. </w:t>
      </w:r>
      <w:r w:rsidRPr="000905BE">
        <w:t xml:space="preserve">In these cases, we have used the lowest value of the reader variance and treatment-by-interaction variance.)  The parameters are fit to </w:t>
      </w:r>
      <w:r>
        <w:t>the</w:t>
      </w:r>
      <w:r w:rsidRPr="000905BE">
        <w:t xml:space="preserve"> screening data for Dutch radiologists</w:t>
      </w:r>
      <w:r>
        <w:t xml:space="preserve"> described above. Table </w:t>
      </w:r>
      <w:r w:rsidR="00411E90">
        <w:t>S</w:t>
      </w:r>
      <w:r>
        <w:t xml:space="preserve">1 gives the data used for this fitting </w:t>
      </w:r>
      <w:r w:rsidR="00AE42C1">
        <w:t xml:space="preserve">in </w:t>
      </w:r>
      <w:r>
        <w:t xml:space="preserve">both initial and subsequent screening along with the </w:t>
      </w:r>
      <w:r w:rsidR="00E4420F">
        <w:t xml:space="preserve">resulting </w:t>
      </w:r>
      <w:r>
        <w:t>values from the best-fitting model in each case</w:t>
      </w:r>
      <w:r w:rsidR="0048734D">
        <w:t xml:space="preserve">. </w:t>
      </w:r>
      <w:r w:rsidR="008F5629">
        <w:t xml:space="preserve">The models are generally quite close to the observed data, with the largest difference coming in the standard deviation of the detection rate, where model values are lower than the data by roughly 20%. We attribute this to threshold jitter, variability in </w:t>
      </w:r>
      <w:r w:rsidR="00226D3E" w:rsidRPr="000905BE">
        <w:rPr>
          <w:noProof/>
          <w:position w:val="-4"/>
        </w:rPr>
        <w:object w:dxaOrig="220" w:dyaOrig="240" w14:anchorId="752E01D7">
          <v:shape id="_x0000_i1063" type="#_x0000_t75" alt="" style="width:9.4pt;height:12pt;mso-width-percent:0;mso-height-percent:0;mso-width-percent:0;mso-height-percent:0" o:ole="">
            <v:imagedata r:id="rId75" o:title=""/>
          </v:shape>
          <o:OLEObject Type="Embed" ProgID="Equation.DSMT4" ShapeID="_x0000_i1063" DrawAspect="Content" ObjectID="_1711955305" r:id="rId80"/>
        </w:object>
      </w:r>
      <w:r w:rsidR="008F5629">
        <w:rPr>
          <w:noProof/>
        </w:rPr>
        <w:t>, that is not accounted for in the model.</w:t>
      </w:r>
    </w:p>
    <w:tbl>
      <w:tblPr>
        <w:tblStyle w:val="TableGrid"/>
        <w:tblpPr w:leftFromText="187" w:rightFromText="187" w:vertAnchor="page" w:horzAnchor="margin" w:tblpXSpec="right" w:tblpY="6841"/>
        <w:tblOverlap w:val="never"/>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356"/>
      </w:tblGrid>
      <w:tr w:rsidR="000905BE" w14:paraId="16A6E7C5" w14:textId="77777777" w:rsidTr="000905BE">
        <w:tc>
          <w:tcPr>
            <w:tcW w:w="4896" w:type="dxa"/>
          </w:tcPr>
          <w:p w14:paraId="131E53A4" w14:textId="316DC6E4" w:rsidR="000905BE" w:rsidRDefault="00E833DC" w:rsidP="000905BE">
            <w:pPr>
              <w:jc w:val="center"/>
              <w:rPr>
                <w:rFonts w:ascii="Times New Roman" w:hAnsi="Times New Roman" w:cs="Times New Roman"/>
              </w:rPr>
            </w:pPr>
            <w:r w:rsidRPr="00E833DC">
              <w:rPr>
                <w:rFonts w:ascii="Times New Roman" w:hAnsi="Times New Roman" w:cs="Times New Roman"/>
                <w:noProof/>
              </w:rPr>
              <w:drawing>
                <wp:inline distT="0" distB="0" distL="0" distR="0" wp14:anchorId="05D6C678" wp14:editId="2C3DD43E">
                  <wp:extent cx="3263900" cy="8350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3263900" cy="835025"/>
                          </a:xfrm>
                          <a:prstGeom prst="rect">
                            <a:avLst/>
                          </a:prstGeom>
                          <a:noFill/>
                          <a:ln>
                            <a:noFill/>
                          </a:ln>
                        </pic:spPr>
                      </pic:pic>
                    </a:graphicData>
                  </a:graphic>
                </wp:inline>
              </w:drawing>
            </w:r>
          </w:p>
          <w:p w14:paraId="0D7B6E22" w14:textId="77777777" w:rsidR="000905BE" w:rsidRPr="0047032E" w:rsidRDefault="000905BE" w:rsidP="000905BE">
            <w:pPr>
              <w:rPr>
                <w:rFonts w:ascii="Times New Roman" w:hAnsi="Times New Roman" w:cs="Times New Roman"/>
                <w:sz w:val="12"/>
                <w:szCs w:val="12"/>
              </w:rPr>
            </w:pPr>
          </w:p>
          <w:p w14:paraId="533CC0A1" w14:textId="3098C1BE" w:rsidR="000905BE" w:rsidRPr="00324F9A" w:rsidRDefault="000905BE" w:rsidP="000905BE">
            <w:pPr>
              <w:rPr>
                <w:rFonts w:cstheme="minorHAnsi"/>
                <w:sz w:val="18"/>
                <w:szCs w:val="18"/>
              </w:rPr>
            </w:pPr>
            <w:r w:rsidRPr="00324F9A">
              <w:rPr>
                <w:rFonts w:cstheme="minorHAnsi"/>
                <w:b/>
                <w:sz w:val="18"/>
                <w:szCs w:val="18"/>
              </w:rPr>
              <w:t xml:space="preserve">Table </w:t>
            </w:r>
            <w:r w:rsidR="00411E90">
              <w:rPr>
                <w:rFonts w:cstheme="minorHAnsi"/>
                <w:b/>
                <w:sz w:val="18"/>
                <w:szCs w:val="18"/>
              </w:rPr>
              <w:t>S</w:t>
            </w:r>
            <w:r w:rsidRPr="00324F9A">
              <w:rPr>
                <w:rFonts w:cstheme="minorHAnsi"/>
                <w:b/>
                <w:sz w:val="18"/>
                <w:szCs w:val="18"/>
              </w:rPr>
              <w:t>1</w:t>
            </w:r>
            <w:r w:rsidR="0048734D">
              <w:rPr>
                <w:rFonts w:cstheme="minorHAnsi"/>
                <w:b/>
                <w:sz w:val="18"/>
                <w:szCs w:val="18"/>
              </w:rPr>
              <w:t xml:space="preserve">. </w:t>
            </w:r>
            <w:r w:rsidRPr="00324F9A">
              <w:rPr>
                <w:rFonts w:cstheme="minorHAnsi"/>
                <w:b/>
                <w:sz w:val="18"/>
                <w:szCs w:val="18"/>
              </w:rPr>
              <w:t>Radiologist and simulation statistics</w:t>
            </w:r>
            <w:r w:rsidRPr="00324F9A">
              <w:rPr>
                <w:rFonts w:cstheme="minorHAnsi"/>
                <w:sz w:val="18"/>
                <w:szCs w:val="18"/>
              </w:rPr>
              <w:t>. Simulation values are shown beside the radiologist data to facilitate comparison.</w:t>
            </w:r>
          </w:p>
          <w:p w14:paraId="5CB6B5C1" w14:textId="77777777" w:rsidR="000905BE" w:rsidRPr="00324F9A" w:rsidRDefault="000905BE" w:rsidP="000905BE">
            <w:pPr>
              <w:rPr>
                <w:rFonts w:cstheme="minorHAnsi"/>
              </w:rPr>
            </w:pPr>
          </w:p>
          <w:p w14:paraId="6867A213" w14:textId="4A15626D" w:rsidR="000905BE" w:rsidRPr="00324F9A" w:rsidRDefault="00E833DC" w:rsidP="000905BE">
            <w:pPr>
              <w:jc w:val="center"/>
              <w:rPr>
                <w:rFonts w:cstheme="minorHAnsi"/>
              </w:rPr>
            </w:pPr>
            <w:r w:rsidRPr="00E833DC">
              <w:rPr>
                <w:rFonts w:cstheme="minorHAnsi"/>
                <w:noProof/>
              </w:rPr>
              <w:drawing>
                <wp:inline distT="0" distB="0" distL="0" distR="0" wp14:anchorId="7A2AE0FC" wp14:editId="74E59F82">
                  <wp:extent cx="1828800" cy="101498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1828800" cy="1014984"/>
                          </a:xfrm>
                          <a:prstGeom prst="rect">
                            <a:avLst/>
                          </a:prstGeom>
                          <a:noFill/>
                          <a:ln>
                            <a:noFill/>
                          </a:ln>
                        </pic:spPr>
                      </pic:pic>
                    </a:graphicData>
                  </a:graphic>
                </wp:inline>
              </w:drawing>
            </w:r>
          </w:p>
          <w:p w14:paraId="6AC1A17F" w14:textId="77777777" w:rsidR="000905BE" w:rsidRPr="00324F9A" w:rsidRDefault="000905BE" w:rsidP="000905BE">
            <w:pPr>
              <w:rPr>
                <w:rFonts w:cstheme="minorHAnsi"/>
                <w:sz w:val="12"/>
                <w:szCs w:val="12"/>
              </w:rPr>
            </w:pPr>
          </w:p>
          <w:p w14:paraId="215D62E0" w14:textId="6F4D715C" w:rsidR="000905BE" w:rsidRPr="003B0D65" w:rsidRDefault="000905BE" w:rsidP="000905BE">
            <w:pPr>
              <w:rPr>
                <w:rFonts w:ascii="Times New Roman" w:hAnsi="Times New Roman" w:cs="Times New Roman"/>
                <w:sz w:val="18"/>
                <w:szCs w:val="18"/>
              </w:rPr>
            </w:pPr>
            <w:r w:rsidRPr="00324F9A">
              <w:rPr>
                <w:rFonts w:cstheme="minorHAnsi"/>
                <w:b/>
                <w:sz w:val="18"/>
                <w:szCs w:val="18"/>
              </w:rPr>
              <w:t xml:space="preserve">Table </w:t>
            </w:r>
            <w:r w:rsidR="00411E90">
              <w:rPr>
                <w:rFonts w:cstheme="minorHAnsi"/>
                <w:b/>
                <w:sz w:val="18"/>
                <w:szCs w:val="18"/>
              </w:rPr>
              <w:t>S</w:t>
            </w:r>
            <w:r w:rsidRPr="00324F9A">
              <w:rPr>
                <w:rFonts w:cstheme="minorHAnsi"/>
                <w:b/>
                <w:sz w:val="18"/>
                <w:szCs w:val="18"/>
              </w:rPr>
              <w:t>2</w:t>
            </w:r>
            <w:r w:rsidR="0048734D">
              <w:rPr>
                <w:rFonts w:cstheme="minorHAnsi"/>
                <w:b/>
                <w:sz w:val="18"/>
                <w:szCs w:val="18"/>
              </w:rPr>
              <w:t xml:space="preserve">. </w:t>
            </w:r>
            <w:r w:rsidRPr="00324F9A">
              <w:rPr>
                <w:rFonts w:cstheme="minorHAnsi"/>
                <w:b/>
                <w:sz w:val="18"/>
                <w:szCs w:val="18"/>
              </w:rPr>
              <w:t>Fitted parameters</w:t>
            </w:r>
            <w:r w:rsidRPr="00324F9A">
              <w:rPr>
                <w:rFonts w:cstheme="minorHAnsi"/>
                <w:sz w:val="18"/>
                <w:szCs w:val="18"/>
              </w:rPr>
              <w:t>. Best fit parameters are shown for the initial and subsequent screening data.</w:t>
            </w:r>
            <w:r w:rsidR="00E4420F">
              <w:rPr>
                <w:rFonts w:cstheme="minorHAnsi"/>
                <w:sz w:val="18"/>
                <w:szCs w:val="18"/>
              </w:rPr>
              <w:t xml:space="preserve"> DC: data correlation; RV: reader variability.</w:t>
            </w:r>
          </w:p>
        </w:tc>
      </w:tr>
    </w:tbl>
    <w:p w14:paraId="2519401D" w14:textId="370F799E" w:rsidR="0048734D" w:rsidRDefault="003A7272">
      <w:r w:rsidRPr="003A7272">
        <w:t xml:space="preserve">Table </w:t>
      </w:r>
      <w:r w:rsidR="00411E90">
        <w:t>S</w:t>
      </w:r>
      <w:r w:rsidRPr="003A7272">
        <w:t xml:space="preserve">2 shows the fitted parameter values. Different RM variance models lead to the best fit for the initial and subsequent </w:t>
      </w:r>
      <w:r w:rsidR="00AE517B" w:rsidRPr="0094093F">
        <w:t>screen</w:t>
      </w:r>
      <w:r w:rsidR="00AE517B">
        <w:t xml:space="preserve">ing </w:t>
      </w:r>
      <w:r w:rsidRPr="003A7272">
        <w:t>data</w:t>
      </w:r>
      <w:r w:rsidR="0048734D">
        <w:t xml:space="preserve">. </w:t>
      </w:r>
      <w:r w:rsidRPr="003A7272">
        <w:t xml:space="preserve">The initial screening data was best fit using the high-reader-variability </w:t>
      </w:r>
      <w:r w:rsidR="00E4420F">
        <w:t xml:space="preserve">(RV) </w:t>
      </w:r>
      <w:r w:rsidRPr="003A7272">
        <w:t xml:space="preserve">and low-data-correlation </w:t>
      </w:r>
      <w:r w:rsidR="00E4420F">
        <w:t>(DC)</w:t>
      </w:r>
      <w:r w:rsidRPr="003A7272">
        <w:t xml:space="preserve"> components, while the subsequent screening data was best fit by the high-</w:t>
      </w:r>
      <w:r w:rsidR="00AE42C1">
        <w:t>RV</w:t>
      </w:r>
      <w:r w:rsidRPr="003A7272">
        <w:t xml:space="preserve"> and high-</w:t>
      </w:r>
      <w:r w:rsidR="00AE42C1">
        <w:t>DC</w:t>
      </w:r>
      <w:r w:rsidRPr="003A7272">
        <w:t xml:space="preserve"> components</w:t>
      </w:r>
      <w:r w:rsidR="0048734D">
        <w:t xml:space="preserve">. </w:t>
      </w:r>
      <w:r w:rsidRPr="003A7272">
        <w:t xml:space="preserve">This may reflect the influence of prior images in the subsequent screening data, which increases the impact of the images relative to other variance components. </w:t>
      </w:r>
      <w:r>
        <w:t xml:space="preserve">The fitted </w:t>
      </w:r>
      <w:r w:rsidR="00226D3E" w:rsidRPr="00F07DB2">
        <w:rPr>
          <w:noProof/>
          <w:position w:val="-10"/>
        </w:rPr>
        <w:object w:dxaOrig="300" w:dyaOrig="340" w14:anchorId="258BB417">
          <v:shape id="_x0000_i1064" type="#_x0000_t75" alt="" style="width:15.75pt;height:18.4pt;mso-width-percent:0;mso-height-percent:0;mso-width-percent:0;mso-height-percent:0" o:ole="">
            <v:imagedata r:id="rId83" o:title=""/>
          </v:shape>
          <o:OLEObject Type="Embed" ProgID="Equation.DSMT4" ShapeID="_x0000_i1064" DrawAspect="Content" ObjectID="_1711955306" r:id="rId84"/>
        </w:object>
      </w:r>
      <w:r w:rsidRPr="003A7272">
        <w:t xml:space="preserve"> is larger for the subsequent </w:t>
      </w:r>
      <w:r w:rsidR="00AE517B" w:rsidRPr="0094093F">
        <w:t>screen</w:t>
      </w:r>
      <w:r w:rsidR="00AE517B">
        <w:t xml:space="preserve">ing </w:t>
      </w:r>
      <w:r w:rsidRPr="003A7272">
        <w:t xml:space="preserve">data than the initial data. This would </w:t>
      </w:r>
      <w:r w:rsidR="005141AA" w:rsidRPr="003A7272">
        <w:t xml:space="preserve">also </w:t>
      </w:r>
      <w:r w:rsidRPr="003A7272">
        <w:t xml:space="preserve">appear to </w:t>
      </w:r>
      <w:r w:rsidR="004D0D43">
        <w:t>reflect</w:t>
      </w:r>
      <w:r w:rsidRPr="003A7272">
        <w:t xml:space="preserve"> the </w:t>
      </w:r>
      <w:r w:rsidR="005141AA">
        <w:t xml:space="preserve">availability of the </w:t>
      </w:r>
      <w:r w:rsidRPr="003A7272">
        <w:t xml:space="preserve">prior images </w:t>
      </w:r>
      <w:r w:rsidR="005141AA">
        <w:t>during</w:t>
      </w:r>
      <w:r w:rsidR="005141AA" w:rsidRPr="003A7272">
        <w:t xml:space="preserve"> </w:t>
      </w:r>
      <w:r w:rsidRPr="003A7272">
        <w:t xml:space="preserve">the subsequent </w:t>
      </w:r>
      <w:r w:rsidR="00AE517B" w:rsidRPr="0094093F">
        <w:t>screen</w:t>
      </w:r>
      <w:r w:rsidR="00AE517B">
        <w:t>ing</w:t>
      </w:r>
      <w:r w:rsidR="005141AA">
        <w:t>, which</w:t>
      </w:r>
      <w:r w:rsidRPr="003A7272">
        <w:t xml:space="preserve"> lead</w:t>
      </w:r>
      <w:r w:rsidR="00324F9A">
        <w:t>s</w:t>
      </w:r>
      <w:r w:rsidRPr="003A7272">
        <w:t xml:space="preserve"> to increased separability in the decision variables for diseased and non-diseased cases. The fitted threshold is higher for the subsequent screening data, which is not surprising given the lower overall recall rates for these </w:t>
      </w:r>
      <w:r w:rsidR="00D75F53">
        <w:t>cases</w:t>
      </w:r>
      <w:r w:rsidRPr="003A7272">
        <w:t>.</w:t>
      </w:r>
      <w:r w:rsidR="000905BE">
        <w:t xml:space="preserve"> </w:t>
      </w:r>
    </w:p>
    <w:p w14:paraId="1AC1B108" w14:textId="5FB1ED53" w:rsidR="004133E8" w:rsidRPr="00185E17" w:rsidRDefault="004133E8" w:rsidP="007D0BC3">
      <w:pPr>
        <w:rPr>
          <w:b/>
        </w:rPr>
      </w:pPr>
      <w:r w:rsidRPr="00185E17">
        <w:rPr>
          <w:b/>
        </w:rPr>
        <w:t xml:space="preserve">E. Modeling </w:t>
      </w:r>
      <w:r w:rsidR="00802F18" w:rsidRPr="00185E17">
        <w:rPr>
          <w:b/>
        </w:rPr>
        <w:t xml:space="preserve">sensitivity to </w:t>
      </w:r>
      <w:r w:rsidR="00EA7ED7" w:rsidRPr="00185E17">
        <w:rPr>
          <w:b/>
        </w:rPr>
        <w:t>criterion</w:t>
      </w:r>
      <w:r w:rsidR="00857394" w:rsidRPr="00185E17">
        <w:rPr>
          <w:b/>
        </w:rPr>
        <w:t xml:space="preserve"> shift</w:t>
      </w:r>
      <w:r w:rsidR="00802F18" w:rsidRPr="00185E17">
        <w:rPr>
          <w:b/>
        </w:rPr>
        <w:t>s</w:t>
      </w:r>
    </w:p>
    <w:p w14:paraId="47EA66D1" w14:textId="3F585361" w:rsidR="00FD0A04" w:rsidRDefault="00FD0A04" w:rsidP="007D0BC3">
      <w:r w:rsidRPr="008B7571">
        <w:t>Using the fitted model above</w:t>
      </w:r>
      <w:r>
        <w:t xml:space="preserve"> as the basis for simulation</w:t>
      </w:r>
      <w:r w:rsidRPr="008B7571">
        <w:t xml:space="preserve">, we can examine the </w:t>
      </w:r>
      <w:r>
        <w:t xml:space="preserve">effect of an induced change in recall rate on the cancer detection rate. We show this for </w:t>
      </w:r>
      <w:r w:rsidRPr="008B7571">
        <w:t xml:space="preserve">an experiment in which </w:t>
      </w:r>
      <w:r>
        <w:t xml:space="preserve">20 </w:t>
      </w:r>
      <w:r w:rsidRPr="008B7571">
        <w:t xml:space="preserve">radiologists evaluate </w:t>
      </w:r>
      <w:r>
        <w:t xml:space="preserve">2,000 cases each </w:t>
      </w:r>
      <w:r w:rsidRPr="008B7571">
        <w:t>with different criteria</w:t>
      </w:r>
      <w:r>
        <w:t>. This represents the largest size study that could be feasibly conducted within the constraints of this project. The purpose of the study is to characterize the adequacy of a study of this size.</w:t>
      </w:r>
    </w:p>
    <w:tbl>
      <w:tblPr>
        <w:tblStyle w:val="TableGrid"/>
        <w:tblpPr w:leftFromText="187" w:rightFromText="187" w:bottomFromText="144" w:tblpXSpec="right" w:tblpYSpec="top"/>
        <w:tblOverlap w:val="never"/>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225"/>
      </w:tblGrid>
      <w:tr w:rsidR="00BE180A" w14:paraId="5B3576B1" w14:textId="77777777" w:rsidTr="00185E17">
        <w:tc>
          <w:tcPr>
            <w:tcW w:w="4225" w:type="dxa"/>
          </w:tcPr>
          <w:p w14:paraId="13B12DFD" w14:textId="6BE329F6" w:rsidR="00BE180A" w:rsidRDefault="00D72BE5" w:rsidP="00185E17">
            <w:r>
              <w:rPr>
                <w:noProof/>
              </w:rPr>
              <w:lastRenderedPageBreak/>
              <w:drawing>
                <wp:inline distT="0" distB="0" distL="0" distR="0" wp14:anchorId="6663E9B8" wp14:editId="5FB8FCC5">
                  <wp:extent cx="2331720"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2331720" cy="2286000"/>
                          </a:xfrm>
                          <a:prstGeom prst="rect">
                            <a:avLst/>
                          </a:prstGeom>
                          <a:noFill/>
                        </pic:spPr>
                      </pic:pic>
                    </a:graphicData>
                  </a:graphic>
                </wp:inline>
              </w:drawing>
            </w:r>
          </w:p>
          <w:p w14:paraId="0F3E1197" w14:textId="7A0DBDAD" w:rsidR="00BE180A" w:rsidRPr="00185E17" w:rsidRDefault="00BE180A" w:rsidP="001C5FCB">
            <w:pPr>
              <w:rPr>
                <w:sz w:val="18"/>
                <w:szCs w:val="18"/>
              </w:rPr>
            </w:pPr>
            <w:r w:rsidRPr="00185E17">
              <w:rPr>
                <w:b/>
                <w:bCs/>
                <w:sz w:val="18"/>
                <w:szCs w:val="18"/>
              </w:rPr>
              <w:t xml:space="preserve">Figure </w:t>
            </w:r>
            <w:r w:rsidR="00827460" w:rsidRPr="00185E17">
              <w:rPr>
                <w:b/>
                <w:bCs/>
                <w:sz w:val="18"/>
                <w:szCs w:val="18"/>
              </w:rPr>
              <w:t>S</w:t>
            </w:r>
            <w:r w:rsidRPr="00185E17">
              <w:rPr>
                <w:b/>
                <w:bCs/>
                <w:sz w:val="18"/>
                <w:szCs w:val="18"/>
              </w:rPr>
              <w:t xml:space="preserve">1. </w:t>
            </w:r>
            <w:r w:rsidR="00D72BE5" w:rsidRPr="00185E17">
              <w:rPr>
                <w:b/>
                <w:bCs/>
                <w:sz w:val="18"/>
                <w:szCs w:val="18"/>
              </w:rPr>
              <w:t>Recall and Detection rate curve</w:t>
            </w:r>
            <w:r w:rsidRPr="00185E17">
              <w:rPr>
                <w:b/>
                <w:bCs/>
                <w:sz w:val="18"/>
                <w:szCs w:val="18"/>
              </w:rPr>
              <w:t>.</w:t>
            </w:r>
            <w:r w:rsidRPr="00185E17">
              <w:rPr>
                <w:sz w:val="18"/>
                <w:szCs w:val="18"/>
              </w:rPr>
              <w:t xml:space="preserve"> </w:t>
            </w:r>
            <w:r w:rsidR="000C5455" w:rsidRPr="00185E17">
              <w:rPr>
                <w:sz w:val="18"/>
                <w:szCs w:val="18"/>
              </w:rPr>
              <w:t xml:space="preserve">The </w:t>
            </w:r>
            <w:r w:rsidR="00206C1B" w:rsidRPr="00185E17">
              <w:rPr>
                <w:sz w:val="18"/>
                <w:szCs w:val="18"/>
              </w:rPr>
              <w:t xml:space="preserve">modeled </w:t>
            </w:r>
            <w:r w:rsidR="000C5455" w:rsidRPr="00185E17">
              <w:rPr>
                <w:sz w:val="18"/>
                <w:szCs w:val="18"/>
              </w:rPr>
              <w:t>recall and detection rate</w:t>
            </w:r>
            <w:r w:rsidR="00206C1B" w:rsidRPr="00185E17">
              <w:rPr>
                <w:sz w:val="18"/>
                <w:szCs w:val="18"/>
              </w:rPr>
              <w:t xml:space="preserve">s for the </w:t>
            </w:r>
            <w:r w:rsidR="00CA5323" w:rsidRPr="00185E17">
              <w:rPr>
                <w:sz w:val="18"/>
                <w:szCs w:val="18"/>
              </w:rPr>
              <w:t xml:space="preserve">combined initial and subsequent </w:t>
            </w:r>
            <w:r w:rsidR="00EE7040" w:rsidRPr="00EE7040">
              <w:rPr>
                <w:sz w:val="18"/>
                <w:szCs w:val="18"/>
              </w:rPr>
              <w:t xml:space="preserve">screens </w:t>
            </w:r>
            <w:r w:rsidR="00CA5323" w:rsidRPr="00185E17">
              <w:rPr>
                <w:sz w:val="18"/>
                <w:szCs w:val="18"/>
              </w:rPr>
              <w:t xml:space="preserve">at </w:t>
            </w:r>
            <w:r w:rsidR="00206C1B" w:rsidRPr="00185E17">
              <w:rPr>
                <w:sz w:val="18"/>
                <w:szCs w:val="18"/>
              </w:rPr>
              <w:t>various levels of induced recall rate</w:t>
            </w:r>
            <w:r w:rsidR="00CA5323" w:rsidRPr="00185E17">
              <w:rPr>
                <w:sz w:val="18"/>
                <w:szCs w:val="18"/>
              </w:rPr>
              <w:t xml:space="preserve"> changes</w:t>
            </w:r>
            <w:r w:rsidR="00206C1B" w:rsidRPr="00185E17">
              <w:rPr>
                <w:sz w:val="18"/>
                <w:szCs w:val="18"/>
              </w:rPr>
              <w:t xml:space="preserve"> are plotted with error bars representing the average 95% confidence interval estimated from each simulation.</w:t>
            </w:r>
            <w:r w:rsidR="000C5455" w:rsidRPr="00185E17">
              <w:rPr>
                <w:sz w:val="18"/>
                <w:szCs w:val="18"/>
              </w:rPr>
              <w:t xml:space="preserve"> </w:t>
            </w:r>
            <w:r w:rsidR="00FA4D93" w:rsidRPr="00185E17">
              <w:rPr>
                <w:sz w:val="18"/>
                <w:szCs w:val="18"/>
              </w:rPr>
              <w:t xml:space="preserve">Note that the induced recall rate difference is a fixed quantity for these studies, but the horizontal error bars reflect the underlying sampling variability of the recall rate, which </w:t>
            </w:r>
            <w:r w:rsidR="001C5FCB" w:rsidRPr="00185E17">
              <w:rPr>
                <w:sz w:val="18"/>
                <w:szCs w:val="18"/>
              </w:rPr>
              <w:t>i</w:t>
            </w:r>
            <w:r w:rsidR="001C5FCB">
              <w:rPr>
                <w:sz w:val="18"/>
                <w:szCs w:val="18"/>
              </w:rPr>
              <w:t>s</w:t>
            </w:r>
            <w:r w:rsidR="001C5FCB" w:rsidRPr="00185E17">
              <w:rPr>
                <w:sz w:val="18"/>
                <w:szCs w:val="18"/>
              </w:rPr>
              <w:t xml:space="preserve"> </w:t>
            </w:r>
            <w:r w:rsidR="00FA4D93" w:rsidRPr="00185E17">
              <w:rPr>
                <w:sz w:val="18"/>
                <w:szCs w:val="18"/>
              </w:rPr>
              <w:t xml:space="preserve">unaffected by a fixed change. </w:t>
            </w:r>
          </w:p>
        </w:tc>
      </w:tr>
    </w:tbl>
    <w:p w14:paraId="464ABB8A" w14:textId="385D88F4" w:rsidR="00411E90" w:rsidRDefault="00844E00" w:rsidP="007D0BC3">
      <w:r>
        <w:t>Induced recall rate changes were modeled as an adjustment in the detection threshold, (</w:t>
      </w:r>
      <w:r w:rsidR="00226D3E" w:rsidRPr="00844E00">
        <w:rPr>
          <w:noProof/>
          <w:position w:val="-4"/>
        </w:rPr>
        <w:object w:dxaOrig="220" w:dyaOrig="240" w14:anchorId="3D258835">
          <v:shape id="_x0000_i1065" type="#_x0000_t75" alt="" style="width:10.9pt;height:12pt;mso-width-percent:0;mso-height-percent:0;mso-width-percent:0;mso-height-percent:0" o:ole="">
            <v:imagedata r:id="rId86" o:title=""/>
          </v:shape>
          <o:OLEObject Type="Embed" ProgID="Equation.DSMT4" ShapeID="_x0000_i1065" DrawAspect="Content" ObjectID="_1711955307" r:id="rId87"/>
        </w:object>
      </w:r>
      <w:r>
        <w:t>in Table</w:t>
      </w:r>
      <w:r w:rsidR="009A5CDB">
        <w:t xml:space="preserve"> S</w:t>
      </w:r>
      <w:r>
        <w:t>2) to give a fixed reduction in the recall rate</w:t>
      </w:r>
      <w:r w:rsidR="00185E17">
        <w:t xml:space="preserve">. </w:t>
      </w:r>
      <w:r>
        <w:t xml:space="preserve">This adjustment was </w:t>
      </w:r>
      <w:proofErr w:type="gramStart"/>
      <w:r>
        <w:t>multiplicative, and</w:t>
      </w:r>
      <w:proofErr w:type="gramEnd"/>
      <w:r>
        <w:t xml:space="preserve"> applied to both the initial and subsequent </w:t>
      </w:r>
      <w:r w:rsidR="00674433" w:rsidRPr="0094093F">
        <w:t>screen</w:t>
      </w:r>
      <w:r w:rsidR="00674433">
        <w:t xml:space="preserve">ing </w:t>
      </w:r>
      <w:r>
        <w:t>models</w:t>
      </w:r>
      <w:r w:rsidR="00185E17">
        <w:t xml:space="preserve">. </w:t>
      </w:r>
      <w:r w:rsidR="00827460">
        <w:t xml:space="preserve">Induced recall-rate changes of </w:t>
      </w:r>
      <w:r w:rsidR="00827460">
        <w:rPr>
          <w:rFonts w:cstheme="minorHAnsi"/>
        </w:rPr>
        <w:t>±</w:t>
      </w:r>
      <w:r w:rsidR="00827460">
        <w:t xml:space="preserve">0.25%, </w:t>
      </w:r>
      <w:r w:rsidR="00827460">
        <w:rPr>
          <w:rFonts w:cstheme="minorHAnsi"/>
        </w:rPr>
        <w:t>±</w:t>
      </w:r>
      <w:r w:rsidR="00827460">
        <w:t xml:space="preserve">0.5%, </w:t>
      </w:r>
      <w:r w:rsidR="00827460">
        <w:rPr>
          <w:rFonts w:cstheme="minorHAnsi"/>
        </w:rPr>
        <w:t>±</w:t>
      </w:r>
      <w:r w:rsidR="00827460">
        <w:t xml:space="preserve">0.75%, and </w:t>
      </w:r>
      <w:r w:rsidR="00827460">
        <w:rPr>
          <w:rFonts w:cstheme="minorHAnsi"/>
        </w:rPr>
        <w:t>±</w:t>
      </w:r>
      <w:r w:rsidR="00827460">
        <w:t xml:space="preserve">1%, </w:t>
      </w:r>
      <w:r w:rsidR="00B770DB">
        <w:t xml:space="preserve">across all </w:t>
      </w:r>
      <w:r w:rsidR="00674433">
        <w:t xml:space="preserve">screens </w:t>
      </w:r>
      <w:r w:rsidR="00B770DB">
        <w:t xml:space="preserve">(initial and subsequent) </w:t>
      </w:r>
      <w:r w:rsidR="00827460">
        <w:t>were evaluated</w:t>
      </w:r>
      <w:r w:rsidR="00185E17">
        <w:t xml:space="preserve">. </w:t>
      </w:r>
      <w:r w:rsidR="00827460">
        <w:t>Figure S1 shows the</w:t>
      </w:r>
      <w:r w:rsidR="009A5CDB">
        <w:t xml:space="preserve"> CDR-RR</w:t>
      </w:r>
      <w:r w:rsidR="00827460">
        <w:t xml:space="preserve"> curve at these induced recall rates along with the nominal (middle) point</w:t>
      </w:r>
      <w:r w:rsidR="00185E17">
        <w:t xml:space="preserve">. </w:t>
      </w:r>
      <w:r w:rsidR="00827460">
        <w:t>The error bars, representing a 95% confidence interval on each estimate, are relatively large</w:t>
      </w:r>
      <w:r w:rsidR="00185E17">
        <w:t xml:space="preserve">. </w:t>
      </w:r>
      <w:r w:rsidR="00827460">
        <w:t>However, these error bars do not account for the correlations in the estimates given the within-subjects design of the ROCS trial in which recall</w:t>
      </w:r>
      <w:r w:rsidR="00D72BE5">
        <w:t>-</w:t>
      </w:r>
      <w:r w:rsidR="00827460">
        <w:t>rate reduction is evaluated for each reader and on the same sample of patients</w:t>
      </w:r>
      <w:r w:rsidR="00185E17">
        <w:t xml:space="preserve">. </w:t>
      </w:r>
      <w:r w:rsidR="00D72BE5">
        <w:t>When these data are converted to recall- and detection-rate changes, as in Figure 2 of the main text, there are no error bars on the x-axis, and the 95% confidence intervals on the y-axis sh</w:t>
      </w:r>
      <w:r w:rsidR="00411E90">
        <w:t>rink considerably</w:t>
      </w:r>
      <w:r w:rsidR="00185E17">
        <w:t xml:space="preserve">. </w:t>
      </w:r>
      <w:r w:rsidR="00411E90">
        <w:t>This within-</w:t>
      </w:r>
      <w:r w:rsidR="00D72BE5">
        <w:t>subjects design is</w:t>
      </w:r>
      <w:r w:rsidR="00411E90">
        <w:t xml:space="preserve"> the</w:t>
      </w:r>
      <w:r w:rsidR="00D72BE5">
        <w:t xml:space="preserve"> technical motivation for the ROCS trial design.</w:t>
      </w:r>
    </w:p>
    <w:tbl>
      <w:tblPr>
        <w:tblStyle w:val="TableGrid"/>
        <w:tblpPr w:leftFromText="187" w:rightFromText="187" w:bottomFromText="187" w:vertAnchor="page" w:horzAnchor="margin" w:tblpY="9234"/>
        <w:tblOverlap w:val="never"/>
        <w:tblW w:w="0" w:type="auto"/>
        <w:tblLook w:val="04A0" w:firstRow="1" w:lastRow="0" w:firstColumn="1" w:lastColumn="0" w:noHBand="0" w:noVBand="1"/>
      </w:tblPr>
      <w:tblGrid>
        <w:gridCol w:w="9350"/>
      </w:tblGrid>
      <w:tr w:rsidR="00950146" w14:paraId="00FDF793" w14:textId="77777777" w:rsidTr="00950146">
        <w:tc>
          <w:tcPr>
            <w:tcW w:w="9350" w:type="dxa"/>
          </w:tcPr>
          <w:p w14:paraId="5C8311CC" w14:textId="5FC21944" w:rsidR="00950146" w:rsidRDefault="00C962C4" w:rsidP="00950146">
            <w:pPr>
              <w:jc w:val="center"/>
            </w:pPr>
            <w:r>
              <w:rPr>
                <w:noProof/>
              </w:rPr>
              <w:drawing>
                <wp:inline distT="0" distB="0" distL="0" distR="0" wp14:anchorId="1A6BD515" wp14:editId="4AC3ACEE">
                  <wp:extent cx="2331720" cy="2286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2331720" cy="2286000"/>
                          </a:xfrm>
                          <a:prstGeom prst="rect">
                            <a:avLst/>
                          </a:prstGeom>
                          <a:noFill/>
                        </pic:spPr>
                      </pic:pic>
                    </a:graphicData>
                  </a:graphic>
                </wp:inline>
              </w:drawing>
            </w:r>
            <w:r>
              <w:t xml:space="preserve">  </w:t>
            </w:r>
            <w:r>
              <w:rPr>
                <w:noProof/>
              </w:rPr>
              <w:drawing>
                <wp:inline distT="0" distB="0" distL="0" distR="0" wp14:anchorId="1544B894" wp14:editId="470E8CA8">
                  <wp:extent cx="2340864" cy="2286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2340864" cy="2286000"/>
                          </a:xfrm>
                          <a:prstGeom prst="rect">
                            <a:avLst/>
                          </a:prstGeom>
                          <a:noFill/>
                        </pic:spPr>
                      </pic:pic>
                    </a:graphicData>
                  </a:graphic>
                </wp:inline>
              </w:drawing>
            </w:r>
          </w:p>
          <w:p w14:paraId="2B4E96DA" w14:textId="4731553A" w:rsidR="00950146" w:rsidRPr="00803A55" w:rsidRDefault="00950146" w:rsidP="00950146">
            <w:pPr>
              <w:rPr>
                <w:sz w:val="18"/>
                <w:szCs w:val="18"/>
              </w:rPr>
            </w:pPr>
            <w:r w:rsidRPr="00803A55">
              <w:rPr>
                <w:b/>
                <w:sz w:val="18"/>
                <w:szCs w:val="18"/>
              </w:rPr>
              <w:t>Figure S2</w:t>
            </w:r>
            <w:r>
              <w:rPr>
                <w:b/>
                <w:sz w:val="18"/>
                <w:szCs w:val="18"/>
              </w:rPr>
              <w:t xml:space="preserve">. </w:t>
            </w:r>
            <w:r w:rsidRPr="00803A55">
              <w:rPr>
                <w:b/>
                <w:sz w:val="18"/>
                <w:szCs w:val="18"/>
              </w:rPr>
              <w:t xml:space="preserve">CDR and RR plots stratified by </w:t>
            </w:r>
            <w:r>
              <w:rPr>
                <w:b/>
                <w:sz w:val="18"/>
                <w:szCs w:val="18"/>
              </w:rPr>
              <w:t>case</w:t>
            </w:r>
            <w:r w:rsidRPr="00803A55">
              <w:rPr>
                <w:b/>
                <w:sz w:val="18"/>
                <w:szCs w:val="18"/>
              </w:rPr>
              <w:t xml:space="preserve"> type</w:t>
            </w:r>
            <w:r>
              <w:rPr>
                <w:b/>
                <w:sz w:val="18"/>
                <w:szCs w:val="18"/>
              </w:rPr>
              <w:t xml:space="preserve">. </w:t>
            </w:r>
            <w:r w:rsidRPr="00803A55">
              <w:rPr>
                <w:bCs/>
                <w:sz w:val="18"/>
                <w:szCs w:val="18"/>
              </w:rPr>
              <w:t xml:space="preserve">(A) </w:t>
            </w:r>
            <w:r w:rsidRPr="00803A55">
              <w:rPr>
                <w:sz w:val="18"/>
                <w:szCs w:val="18"/>
              </w:rPr>
              <w:t xml:space="preserve">The CDR-RR curves show the effect of a changing threshold on initial and subsequent </w:t>
            </w:r>
            <w:r w:rsidR="00EE7040" w:rsidRPr="00EE7040">
              <w:rPr>
                <w:sz w:val="18"/>
                <w:szCs w:val="18"/>
              </w:rPr>
              <w:t>screens</w:t>
            </w:r>
            <w:r>
              <w:rPr>
                <w:sz w:val="18"/>
                <w:szCs w:val="18"/>
              </w:rPr>
              <w:t xml:space="preserve">. </w:t>
            </w:r>
            <w:r w:rsidRPr="00803A55">
              <w:rPr>
                <w:sz w:val="18"/>
                <w:szCs w:val="18"/>
              </w:rPr>
              <w:t>Error bars represent a 95% confidence interval on the estimates</w:t>
            </w:r>
            <w:r>
              <w:rPr>
                <w:sz w:val="18"/>
                <w:szCs w:val="18"/>
              </w:rPr>
              <w:t xml:space="preserve">. (B) </w:t>
            </w:r>
            <w:r w:rsidRPr="00803A55">
              <w:rPr>
                <w:sz w:val="18"/>
                <w:szCs w:val="18"/>
              </w:rPr>
              <w:t>The CDR-RR difference curves, showing the difference from the nominal rates</w:t>
            </w:r>
            <w:r>
              <w:rPr>
                <w:sz w:val="18"/>
                <w:szCs w:val="18"/>
              </w:rPr>
              <w:t xml:space="preserve">, respond differently to the induced recall-rate changes. Additionally, since the induce recall-rate change is defined for all cases, sampling variability in the number of initial and subsequent </w:t>
            </w:r>
            <w:r w:rsidR="00EE7040" w:rsidRPr="00EE7040">
              <w:rPr>
                <w:sz w:val="18"/>
                <w:szCs w:val="18"/>
              </w:rPr>
              <w:t>screens</w:t>
            </w:r>
            <w:r w:rsidR="00EE7040" w:rsidDel="00EE7040">
              <w:rPr>
                <w:sz w:val="18"/>
                <w:szCs w:val="18"/>
              </w:rPr>
              <w:t xml:space="preserve"> </w:t>
            </w:r>
            <w:r>
              <w:rPr>
                <w:sz w:val="18"/>
                <w:szCs w:val="18"/>
              </w:rPr>
              <w:t xml:space="preserve">lead to variability in the induced recall rate change for these subsets. This variability is characterized by horizontal error bars (not present in </w:t>
            </w:r>
            <w:r w:rsidR="00F5788C">
              <w:rPr>
                <w:sz w:val="18"/>
                <w:szCs w:val="18"/>
              </w:rPr>
              <w:t xml:space="preserve">Fig. </w:t>
            </w:r>
            <w:r>
              <w:rPr>
                <w:sz w:val="18"/>
                <w:szCs w:val="18"/>
              </w:rPr>
              <w:t xml:space="preserve">2 of the main text) representing 95% confidence intervals on the recall-rate changes. Vertical error bars represent the average confidence interval estimated across readers in each simulation. The legend applies to both plots. </w:t>
            </w:r>
            <w:r w:rsidRPr="00803A55">
              <w:rPr>
                <w:sz w:val="18"/>
                <w:szCs w:val="18"/>
              </w:rPr>
              <w:t xml:space="preserve"> </w:t>
            </w:r>
          </w:p>
        </w:tc>
      </w:tr>
    </w:tbl>
    <w:p w14:paraId="6D1C6D60" w14:textId="5F550E53" w:rsidR="00950146" w:rsidRDefault="00411E90" w:rsidP="007D0BC3">
      <w:r>
        <w:t xml:space="preserve">For completeness, Figure S2 provides the corresponding evaluations of the initial and subsequent </w:t>
      </w:r>
      <w:r w:rsidR="00674433">
        <w:t xml:space="preserve">screens </w:t>
      </w:r>
      <w:r>
        <w:t>separately</w:t>
      </w:r>
      <w:r w:rsidR="00185E17">
        <w:t xml:space="preserve">. </w:t>
      </w:r>
      <w:r>
        <w:t xml:space="preserve">The CDR-RR curves in Figure S2(A) show </w:t>
      </w:r>
      <w:r w:rsidR="00554860">
        <w:t>substantial</w:t>
      </w:r>
      <w:r>
        <w:t xml:space="preserve"> differences in these performance measures also seen in the </w:t>
      </w:r>
      <w:r w:rsidR="00554860">
        <w:t>a</w:t>
      </w:r>
      <w:r>
        <w:t>udit data</w:t>
      </w:r>
      <w:r w:rsidR="00554860">
        <w:t xml:space="preserve"> (cf. Table S1)</w:t>
      </w:r>
      <w:r w:rsidR="00185E17">
        <w:t xml:space="preserve">. </w:t>
      </w:r>
      <w:r w:rsidR="00C20D8E" w:rsidRPr="00C20D8E">
        <w:rPr>
          <w:color w:val="0070C0"/>
        </w:rPr>
        <w:t>Because these data are generated by adjusting a recall threshold, they have highly correlated errors that may substantially cancel when differences in the observations are used.</w:t>
      </w:r>
      <w:r w:rsidR="00C20D8E">
        <w:rPr>
          <w:i/>
          <w:iCs/>
          <w:color w:val="0070C0"/>
        </w:rPr>
        <w:t xml:space="preserve"> </w:t>
      </w:r>
      <w:r w:rsidR="007007B5">
        <w:t xml:space="preserve">The CDR-RR difference curves shown in Figure S2(B) show that </w:t>
      </w:r>
      <w:r w:rsidR="007007B5">
        <w:lastRenderedPageBreak/>
        <w:t xml:space="preserve">the induced change in the overall recall rate affects the two kinds of </w:t>
      </w:r>
      <w:r w:rsidR="009A5CDB">
        <w:t>cases</w:t>
      </w:r>
      <w:r w:rsidR="00803A55">
        <w:t xml:space="preserve"> </w:t>
      </w:r>
      <w:r w:rsidR="007007B5">
        <w:t xml:space="preserve">somewhat differently, with a much steeper decline in the CDR difference for subsequent </w:t>
      </w:r>
      <w:r w:rsidR="00674433">
        <w:t xml:space="preserve">screens </w:t>
      </w:r>
      <w:r w:rsidR="007007B5">
        <w:t xml:space="preserve">than </w:t>
      </w:r>
      <w:r w:rsidR="00803A55">
        <w:t xml:space="preserve">for </w:t>
      </w:r>
      <w:r w:rsidR="007007B5">
        <w:t xml:space="preserve">initial </w:t>
      </w:r>
      <w:r w:rsidR="009A5CDB">
        <w:t>ones</w:t>
      </w:r>
      <w:r w:rsidR="00185E17">
        <w:t xml:space="preserve">. </w:t>
      </w:r>
    </w:p>
    <w:tbl>
      <w:tblPr>
        <w:tblStyle w:val="TableGrid"/>
        <w:tblpPr w:leftFromText="187" w:rightFromText="187" w:vertAnchor="page" w:horzAnchor="margin" w:tblpXSpec="right" w:tblpY="1469"/>
        <w:tblOverlap w:val="never"/>
        <w:tblW w:w="0" w:type="auto"/>
        <w:tblLook w:val="04A0" w:firstRow="1" w:lastRow="0" w:firstColumn="1" w:lastColumn="0" w:noHBand="0" w:noVBand="1"/>
      </w:tblPr>
      <w:tblGrid>
        <w:gridCol w:w="3888"/>
      </w:tblGrid>
      <w:tr w:rsidR="00950146" w14:paraId="26EC41C6" w14:textId="77777777" w:rsidTr="00950146">
        <w:tc>
          <w:tcPr>
            <w:tcW w:w="3888" w:type="dxa"/>
          </w:tcPr>
          <w:p w14:paraId="769CF87A" w14:textId="5C1065B2" w:rsidR="00950146" w:rsidRDefault="001C5FCB" w:rsidP="001373D1">
            <w:pPr>
              <w:jc w:val="center"/>
            </w:pPr>
            <w:r>
              <w:rPr>
                <w:noProof/>
              </w:rPr>
              <w:drawing>
                <wp:inline distT="0" distB="0" distL="0" distR="0" wp14:anchorId="37526F92" wp14:editId="04556BAC">
                  <wp:extent cx="2331720" cy="2286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2331720" cy="2286000"/>
                          </a:xfrm>
                          <a:prstGeom prst="rect">
                            <a:avLst/>
                          </a:prstGeom>
                          <a:noFill/>
                        </pic:spPr>
                      </pic:pic>
                    </a:graphicData>
                  </a:graphic>
                </wp:inline>
              </w:drawing>
            </w:r>
          </w:p>
          <w:p w14:paraId="7EF56337" w14:textId="1D09056C" w:rsidR="00950146" w:rsidRPr="00803A55" w:rsidRDefault="00950146" w:rsidP="00950146">
            <w:pPr>
              <w:rPr>
                <w:sz w:val="18"/>
                <w:szCs w:val="18"/>
              </w:rPr>
            </w:pPr>
            <w:r w:rsidRPr="00803A55">
              <w:rPr>
                <w:b/>
                <w:sz w:val="18"/>
                <w:szCs w:val="18"/>
              </w:rPr>
              <w:t>Figure S3</w:t>
            </w:r>
            <w:r>
              <w:rPr>
                <w:b/>
                <w:sz w:val="18"/>
                <w:szCs w:val="18"/>
              </w:rPr>
              <w:t xml:space="preserve">. </w:t>
            </w:r>
            <w:r w:rsidRPr="00803A55">
              <w:rPr>
                <w:b/>
                <w:sz w:val="18"/>
                <w:szCs w:val="18"/>
              </w:rPr>
              <w:t>Relative Precision</w:t>
            </w:r>
            <w:r>
              <w:rPr>
                <w:b/>
                <w:sz w:val="18"/>
                <w:szCs w:val="18"/>
              </w:rPr>
              <w:t xml:space="preserve">. </w:t>
            </w:r>
            <w:r w:rsidRPr="00803A55">
              <w:rPr>
                <w:sz w:val="18"/>
                <w:szCs w:val="18"/>
              </w:rPr>
              <w:t>The coefficient of variation (</w:t>
            </w:r>
            <w:proofErr w:type="spellStart"/>
            <w:r w:rsidRPr="00803A55">
              <w:rPr>
                <w:sz w:val="18"/>
                <w:szCs w:val="18"/>
              </w:rPr>
              <w:t>sd</w:t>
            </w:r>
            <w:proofErr w:type="spellEnd"/>
            <w:r w:rsidRPr="00803A55">
              <w:rPr>
                <w:sz w:val="18"/>
                <w:szCs w:val="18"/>
              </w:rPr>
              <w:t xml:space="preserve">/mean) of the CDR </w:t>
            </w:r>
            <w:r>
              <w:rPr>
                <w:sz w:val="18"/>
                <w:szCs w:val="18"/>
              </w:rPr>
              <w:t>d</w:t>
            </w:r>
            <w:r w:rsidRPr="00803A55">
              <w:rPr>
                <w:sz w:val="18"/>
                <w:szCs w:val="18"/>
              </w:rPr>
              <w:t xml:space="preserve">ifference is plotted as a function of the induced recall rate difference for initial </w:t>
            </w:r>
            <w:r w:rsidR="00EE7040" w:rsidRPr="00EE7040">
              <w:rPr>
                <w:sz w:val="18"/>
                <w:szCs w:val="18"/>
              </w:rPr>
              <w:t>screens</w:t>
            </w:r>
            <w:r w:rsidRPr="00803A55">
              <w:rPr>
                <w:sz w:val="18"/>
                <w:szCs w:val="18"/>
              </w:rPr>
              <w:t xml:space="preserve">, subsequent </w:t>
            </w:r>
            <w:r w:rsidR="00EE7040" w:rsidRPr="00EE7040">
              <w:rPr>
                <w:sz w:val="18"/>
                <w:szCs w:val="18"/>
              </w:rPr>
              <w:t>screens</w:t>
            </w:r>
            <w:r w:rsidRPr="00803A55">
              <w:rPr>
                <w:sz w:val="18"/>
                <w:szCs w:val="18"/>
              </w:rPr>
              <w:t xml:space="preserve">, and all </w:t>
            </w:r>
            <w:r w:rsidR="00EE7040" w:rsidRPr="00EE7040">
              <w:rPr>
                <w:sz w:val="18"/>
                <w:szCs w:val="18"/>
              </w:rPr>
              <w:t>screens</w:t>
            </w:r>
            <w:r w:rsidRPr="00803A55">
              <w:rPr>
                <w:sz w:val="18"/>
                <w:szCs w:val="18"/>
              </w:rPr>
              <w:t xml:space="preserve"> combined</w:t>
            </w:r>
            <w:r>
              <w:rPr>
                <w:sz w:val="18"/>
                <w:szCs w:val="18"/>
              </w:rPr>
              <w:t xml:space="preserve">. </w:t>
            </w:r>
          </w:p>
        </w:tc>
      </w:tr>
    </w:tbl>
    <w:p w14:paraId="37F1BCAA" w14:textId="2858035B" w:rsidR="00FD0A04" w:rsidRDefault="007007B5" w:rsidP="007D0BC3">
      <w:r>
        <w:t xml:space="preserve">The error bars are substantially larger for the initial </w:t>
      </w:r>
      <w:r w:rsidR="00674433">
        <w:t xml:space="preserve">screens </w:t>
      </w:r>
      <w:r>
        <w:t xml:space="preserve">as well, indicating the loss of precision from </w:t>
      </w:r>
      <w:r w:rsidR="00803A55">
        <w:t xml:space="preserve">having </w:t>
      </w:r>
      <w:r>
        <w:t>fewer samples of these cases</w:t>
      </w:r>
      <w:r w:rsidR="00185E17">
        <w:t xml:space="preserve">. </w:t>
      </w:r>
      <w:r>
        <w:t>Also, note that the recall rate differences now have error bars (in contrast to Figure 2 of the main text)</w:t>
      </w:r>
      <w:r w:rsidR="00185E17">
        <w:t xml:space="preserve">. </w:t>
      </w:r>
      <w:r>
        <w:t xml:space="preserve">This is also due to random variability in the number of initial and subsequent </w:t>
      </w:r>
      <w:r w:rsidR="00EE7040">
        <w:t>screens</w:t>
      </w:r>
      <w:r w:rsidR="00E63C76">
        <w:t>; a 1% reduction in overall recall rate will result in variable differences in the</w:t>
      </w:r>
      <w:r w:rsidR="00803A55">
        <w:t xml:space="preserve"> recall rates of the</w:t>
      </w:r>
      <w:r w:rsidR="00E63C76">
        <w:t xml:space="preserve"> initial and subsequent </w:t>
      </w:r>
      <w:r w:rsidR="00EE7040">
        <w:t xml:space="preserve">screens </w:t>
      </w:r>
      <w:r w:rsidR="00E63C76">
        <w:t xml:space="preserve">if the number of initial </w:t>
      </w:r>
      <w:r w:rsidR="00EE7040">
        <w:t xml:space="preserve">screens </w:t>
      </w:r>
      <w:r w:rsidR="00E63C76">
        <w:t>varies.</w:t>
      </w:r>
    </w:p>
    <w:p w14:paraId="4DFC6DFA" w14:textId="452BDFE0" w:rsidR="001817A0" w:rsidRDefault="00FD0A04" w:rsidP="007D0BC3">
      <w:r>
        <w:t xml:space="preserve">To more succinctly compare the relative precision of CDR difference values, Figure S3 shows the coefficient of variation (CV), defined as the average standard deviation of the CDR difference (estimated within each simulation run by evaluating variability across readers) divided by the absolute value of the average CDR difference. This is plotted as a function of the recall rate difference to give them a common x-axis. The relatively small number of initial </w:t>
      </w:r>
      <w:r w:rsidR="009A5CDB">
        <w:t xml:space="preserve">cases </w:t>
      </w:r>
      <w:r>
        <w:t xml:space="preserve">results in substantially lower relative precision in the CDR difference, </w:t>
      </w:r>
      <w:r w:rsidR="00803A55">
        <w:t xml:space="preserve">which </w:t>
      </w:r>
      <w:r>
        <w:t>will limit the ability of the ROCS trial to characteri</w:t>
      </w:r>
      <w:r w:rsidR="00803A55">
        <w:t>ze</w:t>
      </w:r>
      <w:r>
        <w:t xml:space="preserve"> </w:t>
      </w:r>
      <w:r w:rsidR="009A5CDB">
        <w:t>these</w:t>
      </w:r>
      <w:r w:rsidR="00185E17">
        <w:t xml:space="preserve">. </w:t>
      </w:r>
      <w:r>
        <w:t xml:space="preserve">However, the </w:t>
      </w:r>
      <w:r w:rsidR="00803A55">
        <w:t xml:space="preserve">number of </w:t>
      </w:r>
      <w:r>
        <w:t xml:space="preserve">subsequent </w:t>
      </w:r>
      <w:r w:rsidR="00EE7040">
        <w:t xml:space="preserve">screens </w:t>
      </w:r>
      <w:proofErr w:type="gramStart"/>
      <w:r>
        <w:t>are</w:t>
      </w:r>
      <w:proofErr w:type="gramEnd"/>
      <w:r>
        <w:t xml:space="preserve"> approximately a factor of two to three </w:t>
      </w:r>
      <w:r w:rsidR="00803A55">
        <w:t xml:space="preserve">higher than that of initial </w:t>
      </w:r>
      <w:r w:rsidR="00EE7040">
        <w:t>screens</w:t>
      </w:r>
      <w:r>
        <w:t>, showing substantially better relative precision</w:t>
      </w:r>
      <w:r w:rsidR="009A5CDB">
        <w:t xml:space="preserve"> that will apply to the total dataset (initial and subsequent) as well</w:t>
      </w:r>
      <w:r w:rsidR="00185E17">
        <w:t xml:space="preserve">. </w:t>
      </w:r>
      <w:r>
        <w:t xml:space="preserve">At the smallest CDR differences, where the </w:t>
      </w:r>
      <w:r w:rsidR="00803A55">
        <w:t>CV</w:t>
      </w:r>
      <w:r>
        <w:t xml:space="preserve"> is highest, it is still less than 50% for detecting a difference as small as 0.1/1000</w:t>
      </w:r>
      <w:r w:rsidR="00185E17">
        <w:t xml:space="preserve">. </w:t>
      </w:r>
      <w:r>
        <w:t xml:space="preserve">Taken in sum, the model results suggest that the effects of criterion change can be determined with reasonable accuracy in a study involving 20 radiologists reading 2,000 </w:t>
      </w:r>
      <w:r w:rsidR="00950146">
        <w:t>cases each.</w:t>
      </w:r>
    </w:p>
    <w:p w14:paraId="0103F812" w14:textId="67653C96" w:rsidR="00B8143C" w:rsidRDefault="00B8143C" w:rsidP="00B43441"/>
    <w:p w14:paraId="00167E5D" w14:textId="7C6DF031" w:rsidR="0048734D" w:rsidRPr="00803A55" w:rsidRDefault="0048734D" w:rsidP="007D0BC3">
      <w:pPr>
        <w:rPr>
          <w:b/>
        </w:rPr>
      </w:pPr>
      <w:r w:rsidRPr="00803A55">
        <w:rPr>
          <w:b/>
        </w:rPr>
        <w:t>References</w:t>
      </w:r>
    </w:p>
    <w:p w14:paraId="0C8F5F2B" w14:textId="77777777" w:rsidR="00950146" w:rsidRPr="00950146" w:rsidRDefault="00950146" w:rsidP="00950146">
      <w:pPr>
        <w:pStyle w:val="Bibliography"/>
        <w:rPr>
          <w:rFonts w:ascii="Calibri" w:hAnsi="Calibri" w:cs="Calibri"/>
        </w:rPr>
      </w:pPr>
      <w:r>
        <w:fldChar w:fldCharType="begin"/>
      </w:r>
      <w:r>
        <w:instrText xml:space="preserve"> ADDIN ZOTERO_BIBL {"uncited":[],"omitted":[],"custom":[]} CSL_BIBLIOGRAPHY </w:instrText>
      </w:r>
      <w:r>
        <w:fldChar w:fldCharType="separate"/>
      </w:r>
      <w:r w:rsidRPr="00950146">
        <w:rPr>
          <w:rFonts w:ascii="Calibri" w:hAnsi="Calibri" w:cs="Calibri"/>
        </w:rPr>
        <w:t xml:space="preserve">1. </w:t>
      </w:r>
      <w:r w:rsidRPr="00950146">
        <w:rPr>
          <w:rFonts w:ascii="Calibri" w:hAnsi="Calibri" w:cs="Calibri"/>
        </w:rPr>
        <w:tab/>
        <w:t>Roe CA, Metz CE (1997) Variance-component modeling in the analysis of receiver operating characteristic index estimates. Acad Radiol 4:587–600. https://doi.org/10.1016/S1076-6332(97)80210-3</w:t>
      </w:r>
    </w:p>
    <w:p w14:paraId="7342B3C8" w14:textId="77777777" w:rsidR="00950146" w:rsidRPr="00950146" w:rsidRDefault="00950146" w:rsidP="00950146">
      <w:pPr>
        <w:pStyle w:val="Bibliography"/>
        <w:rPr>
          <w:rFonts w:ascii="Calibri" w:hAnsi="Calibri" w:cs="Calibri"/>
        </w:rPr>
      </w:pPr>
      <w:r w:rsidRPr="00950146">
        <w:rPr>
          <w:rFonts w:ascii="Calibri" w:hAnsi="Calibri" w:cs="Calibri"/>
        </w:rPr>
        <w:t xml:space="preserve">2. </w:t>
      </w:r>
      <w:r w:rsidRPr="00950146">
        <w:rPr>
          <w:rFonts w:ascii="Calibri" w:hAnsi="Calibri" w:cs="Calibri"/>
        </w:rPr>
        <w:tab/>
        <w:t>Hillis SL (2012) Simulation of Unequal-Variance Binormal Multireader ROC Decision Data. Acad Radiol 19:1518–1528. https://doi.org/10.1016/j.acra.2012.09.011</w:t>
      </w:r>
    </w:p>
    <w:p w14:paraId="60F80494" w14:textId="77777777" w:rsidR="00950146" w:rsidRPr="00950146" w:rsidRDefault="00950146" w:rsidP="00950146">
      <w:pPr>
        <w:pStyle w:val="Bibliography"/>
        <w:rPr>
          <w:rFonts w:ascii="Calibri" w:hAnsi="Calibri" w:cs="Calibri"/>
        </w:rPr>
      </w:pPr>
      <w:r w:rsidRPr="00950146">
        <w:rPr>
          <w:rFonts w:ascii="Calibri" w:hAnsi="Calibri" w:cs="Calibri"/>
        </w:rPr>
        <w:t xml:space="preserve">3. </w:t>
      </w:r>
      <w:r w:rsidRPr="00950146">
        <w:rPr>
          <w:rFonts w:ascii="Calibri" w:hAnsi="Calibri" w:cs="Calibri"/>
        </w:rPr>
        <w:tab/>
        <w:t>Abbey CK, Samuelson FW, Gallas BD (2013) Statistical Power Considerations for a Utility Endpoint in Observer Performance Studies. Acad Radiol 20:798–806. https://doi.org/10.1016/j.acra.2013.02.008</w:t>
      </w:r>
    </w:p>
    <w:p w14:paraId="2BFDAD78" w14:textId="1B98E286" w:rsidR="008B7571" w:rsidRDefault="00950146" w:rsidP="00950146">
      <w:pPr>
        <w:pStyle w:val="Bibliography"/>
      </w:pPr>
      <w:r w:rsidRPr="00950146">
        <w:rPr>
          <w:rFonts w:ascii="Calibri" w:hAnsi="Calibri" w:cs="Calibri"/>
        </w:rPr>
        <w:t xml:space="preserve">4. </w:t>
      </w:r>
      <w:r w:rsidRPr="00950146">
        <w:rPr>
          <w:rFonts w:ascii="Calibri" w:hAnsi="Calibri" w:cs="Calibri"/>
        </w:rPr>
        <w:tab/>
        <w:t>Hillis SL, Berbaum KS (2011) Using the Mean-to-Sigma Ratio as a Measure of the Improperness of Binormal ROC Curves. Acad Radiol 18:143–154. https://doi.org/10.1016/j.acra.2010.09.002</w:t>
      </w:r>
      <w:r>
        <w:fldChar w:fldCharType="end"/>
      </w:r>
    </w:p>
    <w:sectPr w:rsidR="008B75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2x9e0wttt9w4ed9pdv92w5pv2p9fvzdt9a&quot;&gt;CKA_Endnote_Library&lt;record-ids&gt;&lt;item&gt;896&lt;/item&gt;&lt;item&gt;1117&lt;/item&gt;&lt;item&gt;1124&lt;/item&gt;&lt;item&gt;1135&lt;/item&gt;&lt;/record-ids&gt;&lt;/item&gt;&lt;/Libraries&gt;"/>
  </w:docVars>
  <w:rsids>
    <w:rsidRoot w:val="00C54E37"/>
    <w:rsid w:val="00041847"/>
    <w:rsid w:val="00041B62"/>
    <w:rsid w:val="00056286"/>
    <w:rsid w:val="00060651"/>
    <w:rsid w:val="00074A61"/>
    <w:rsid w:val="00085948"/>
    <w:rsid w:val="000905BE"/>
    <w:rsid w:val="0009331A"/>
    <w:rsid w:val="0009446A"/>
    <w:rsid w:val="000C5455"/>
    <w:rsid w:val="000D73FB"/>
    <w:rsid w:val="000E09E4"/>
    <w:rsid w:val="00110F66"/>
    <w:rsid w:val="0012687F"/>
    <w:rsid w:val="001373D1"/>
    <w:rsid w:val="001817A0"/>
    <w:rsid w:val="00185E17"/>
    <w:rsid w:val="001C5FCB"/>
    <w:rsid w:val="00206C1B"/>
    <w:rsid w:val="00226D3E"/>
    <w:rsid w:val="00295559"/>
    <w:rsid w:val="002D566F"/>
    <w:rsid w:val="002D5C1C"/>
    <w:rsid w:val="003063E0"/>
    <w:rsid w:val="00320F76"/>
    <w:rsid w:val="00324F9A"/>
    <w:rsid w:val="00347D81"/>
    <w:rsid w:val="003534F9"/>
    <w:rsid w:val="003A7272"/>
    <w:rsid w:val="003C0284"/>
    <w:rsid w:val="003C6B26"/>
    <w:rsid w:val="00411E90"/>
    <w:rsid w:val="004133E8"/>
    <w:rsid w:val="00415930"/>
    <w:rsid w:val="00445F02"/>
    <w:rsid w:val="00484FCF"/>
    <w:rsid w:val="0048734D"/>
    <w:rsid w:val="004B01D7"/>
    <w:rsid w:val="004B3BC7"/>
    <w:rsid w:val="004C5510"/>
    <w:rsid w:val="004C68B4"/>
    <w:rsid w:val="004D0D43"/>
    <w:rsid w:val="004F04CE"/>
    <w:rsid w:val="0050194F"/>
    <w:rsid w:val="005141AA"/>
    <w:rsid w:val="005222A2"/>
    <w:rsid w:val="0052241D"/>
    <w:rsid w:val="00531B13"/>
    <w:rsid w:val="00546899"/>
    <w:rsid w:val="00554860"/>
    <w:rsid w:val="00581DAF"/>
    <w:rsid w:val="005930FA"/>
    <w:rsid w:val="005952C6"/>
    <w:rsid w:val="0060098B"/>
    <w:rsid w:val="00616A96"/>
    <w:rsid w:val="00620EFE"/>
    <w:rsid w:val="00636940"/>
    <w:rsid w:val="00674433"/>
    <w:rsid w:val="00696797"/>
    <w:rsid w:val="006A406E"/>
    <w:rsid w:val="006C0EB4"/>
    <w:rsid w:val="006C7413"/>
    <w:rsid w:val="006E372A"/>
    <w:rsid w:val="007007B5"/>
    <w:rsid w:val="00705B8F"/>
    <w:rsid w:val="00750361"/>
    <w:rsid w:val="00754311"/>
    <w:rsid w:val="00770140"/>
    <w:rsid w:val="007C7FA0"/>
    <w:rsid w:val="007D0BC3"/>
    <w:rsid w:val="007F3E37"/>
    <w:rsid w:val="008006DE"/>
    <w:rsid w:val="00802F18"/>
    <w:rsid w:val="00803A55"/>
    <w:rsid w:val="008133EE"/>
    <w:rsid w:val="0081680F"/>
    <w:rsid w:val="0081736C"/>
    <w:rsid w:val="00823335"/>
    <w:rsid w:val="00827460"/>
    <w:rsid w:val="00844E00"/>
    <w:rsid w:val="00857394"/>
    <w:rsid w:val="00862DA2"/>
    <w:rsid w:val="00883D13"/>
    <w:rsid w:val="008869FC"/>
    <w:rsid w:val="008B7571"/>
    <w:rsid w:val="008C591E"/>
    <w:rsid w:val="008E6834"/>
    <w:rsid w:val="008F5629"/>
    <w:rsid w:val="00900D97"/>
    <w:rsid w:val="00914C83"/>
    <w:rsid w:val="00931A8C"/>
    <w:rsid w:val="009409FD"/>
    <w:rsid w:val="00950146"/>
    <w:rsid w:val="00955EAA"/>
    <w:rsid w:val="009A0E7C"/>
    <w:rsid w:val="009A5CDB"/>
    <w:rsid w:val="009B21B3"/>
    <w:rsid w:val="009D4F37"/>
    <w:rsid w:val="009E3AB2"/>
    <w:rsid w:val="00A1208C"/>
    <w:rsid w:val="00A14F1C"/>
    <w:rsid w:val="00A378C5"/>
    <w:rsid w:val="00A712DA"/>
    <w:rsid w:val="00AA3238"/>
    <w:rsid w:val="00AE42C1"/>
    <w:rsid w:val="00AE517B"/>
    <w:rsid w:val="00AE67D3"/>
    <w:rsid w:val="00AF4D54"/>
    <w:rsid w:val="00B1278A"/>
    <w:rsid w:val="00B14664"/>
    <w:rsid w:val="00B33342"/>
    <w:rsid w:val="00B41492"/>
    <w:rsid w:val="00B43441"/>
    <w:rsid w:val="00B770DB"/>
    <w:rsid w:val="00B8143C"/>
    <w:rsid w:val="00BD5ECF"/>
    <w:rsid w:val="00BE0586"/>
    <w:rsid w:val="00BE180A"/>
    <w:rsid w:val="00BE3D8D"/>
    <w:rsid w:val="00BF01B0"/>
    <w:rsid w:val="00BF0CDA"/>
    <w:rsid w:val="00BF4493"/>
    <w:rsid w:val="00C20D8E"/>
    <w:rsid w:val="00C222CF"/>
    <w:rsid w:val="00C3474F"/>
    <w:rsid w:val="00C4025C"/>
    <w:rsid w:val="00C504B8"/>
    <w:rsid w:val="00C54E37"/>
    <w:rsid w:val="00C63015"/>
    <w:rsid w:val="00C63F38"/>
    <w:rsid w:val="00C66C60"/>
    <w:rsid w:val="00C701DB"/>
    <w:rsid w:val="00C962C4"/>
    <w:rsid w:val="00CA5323"/>
    <w:rsid w:val="00CB40E2"/>
    <w:rsid w:val="00CC3BBB"/>
    <w:rsid w:val="00CD1AFB"/>
    <w:rsid w:val="00D36F21"/>
    <w:rsid w:val="00D403A0"/>
    <w:rsid w:val="00D41709"/>
    <w:rsid w:val="00D72BE5"/>
    <w:rsid w:val="00D75F53"/>
    <w:rsid w:val="00D867AD"/>
    <w:rsid w:val="00D869B3"/>
    <w:rsid w:val="00DA2709"/>
    <w:rsid w:val="00DA64A1"/>
    <w:rsid w:val="00DB3712"/>
    <w:rsid w:val="00DC43BA"/>
    <w:rsid w:val="00DF0113"/>
    <w:rsid w:val="00E078D4"/>
    <w:rsid w:val="00E25823"/>
    <w:rsid w:val="00E269E1"/>
    <w:rsid w:val="00E42E7F"/>
    <w:rsid w:val="00E4420F"/>
    <w:rsid w:val="00E63C76"/>
    <w:rsid w:val="00E833DC"/>
    <w:rsid w:val="00E86BA5"/>
    <w:rsid w:val="00EA708D"/>
    <w:rsid w:val="00EA7ED7"/>
    <w:rsid w:val="00EC3144"/>
    <w:rsid w:val="00EC626E"/>
    <w:rsid w:val="00EE7040"/>
    <w:rsid w:val="00EE7B38"/>
    <w:rsid w:val="00F273CA"/>
    <w:rsid w:val="00F3109D"/>
    <w:rsid w:val="00F357D8"/>
    <w:rsid w:val="00F5788C"/>
    <w:rsid w:val="00FA4D93"/>
    <w:rsid w:val="00FB7136"/>
    <w:rsid w:val="00FC4CD8"/>
    <w:rsid w:val="00FC5FFE"/>
    <w:rsid w:val="00FD0A04"/>
    <w:rsid w:val="00FD1548"/>
    <w:rsid w:val="00FD528A"/>
    <w:rsid w:val="00FF3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9B24"/>
  <w15:chartTrackingRefBased/>
  <w15:docId w15:val="{8E9A4431-BC21-4660-8686-97F8C34E2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2D5C1C"/>
    <w:rPr>
      <w:b/>
      <w:vanish/>
      <w:color w:val="FF0000"/>
    </w:rPr>
  </w:style>
  <w:style w:type="paragraph" w:customStyle="1" w:styleId="MTDisplayEquation">
    <w:name w:val="MTDisplayEquation"/>
    <w:basedOn w:val="Normal"/>
    <w:next w:val="Normal"/>
    <w:link w:val="MTDisplayEquationChar"/>
    <w:rsid w:val="002D5C1C"/>
    <w:pPr>
      <w:tabs>
        <w:tab w:val="center" w:pos="4680"/>
        <w:tab w:val="right" w:pos="9360"/>
      </w:tabs>
    </w:pPr>
  </w:style>
  <w:style w:type="character" w:customStyle="1" w:styleId="MTDisplayEquationChar">
    <w:name w:val="MTDisplayEquation Char"/>
    <w:basedOn w:val="DefaultParagraphFont"/>
    <w:link w:val="MTDisplayEquation"/>
    <w:rsid w:val="002D5C1C"/>
  </w:style>
  <w:style w:type="table" w:styleId="TableGrid">
    <w:name w:val="Table Grid"/>
    <w:basedOn w:val="TableNormal"/>
    <w:uiPriority w:val="59"/>
    <w:rsid w:val="00090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73CA"/>
    <w:rPr>
      <w:sz w:val="16"/>
      <w:szCs w:val="16"/>
    </w:rPr>
  </w:style>
  <w:style w:type="paragraph" w:styleId="CommentText">
    <w:name w:val="annotation text"/>
    <w:basedOn w:val="Normal"/>
    <w:link w:val="CommentTextChar"/>
    <w:uiPriority w:val="99"/>
    <w:unhideWhenUsed/>
    <w:rsid w:val="00F273CA"/>
    <w:pPr>
      <w:spacing w:line="240" w:lineRule="auto"/>
    </w:pPr>
    <w:rPr>
      <w:sz w:val="20"/>
      <w:szCs w:val="20"/>
    </w:rPr>
  </w:style>
  <w:style w:type="character" w:customStyle="1" w:styleId="CommentTextChar">
    <w:name w:val="Comment Text Char"/>
    <w:basedOn w:val="DefaultParagraphFont"/>
    <w:link w:val="CommentText"/>
    <w:uiPriority w:val="99"/>
    <w:rsid w:val="00F273CA"/>
    <w:rPr>
      <w:sz w:val="20"/>
      <w:szCs w:val="20"/>
    </w:rPr>
  </w:style>
  <w:style w:type="paragraph" w:styleId="CommentSubject">
    <w:name w:val="annotation subject"/>
    <w:basedOn w:val="CommentText"/>
    <w:next w:val="CommentText"/>
    <w:link w:val="CommentSubjectChar"/>
    <w:uiPriority w:val="99"/>
    <w:semiHidden/>
    <w:unhideWhenUsed/>
    <w:rsid w:val="00F273CA"/>
    <w:rPr>
      <w:b/>
      <w:bCs/>
    </w:rPr>
  </w:style>
  <w:style w:type="character" w:customStyle="1" w:styleId="CommentSubjectChar">
    <w:name w:val="Comment Subject Char"/>
    <w:basedOn w:val="CommentTextChar"/>
    <w:link w:val="CommentSubject"/>
    <w:uiPriority w:val="99"/>
    <w:semiHidden/>
    <w:rsid w:val="00F273CA"/>
    <w:rPr>
      <w:b/>
      <w:bCs/>
      <w:sz w:val="20"/>
      <w:szCs w:val="20"/>
    </w:rPr>
  </w:style>
  <w:style w:type="paragraph" w:styleId="BalloonText">
    <w:name w:val="Balloon Text"/>
    <w:basedOn w:val="Normal"/>
    <w:link w:val="BalloonTextChar"/>
    <w:uiPriority w:val="99"/>
    <w:semiHidden/>
    <w:unhideWhenUsed/>
    <w:rsid w:val="00E269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9E1"/>
    <w:rPr>
      <w:rFonts w:ascii="Segoe UI" w:hAnsi="Segoe UI" w:cs="Segoe UI"/>
      <w:sz w:val="18"/>
      <w:szCs w:val="18"/>
    </w:rPr>
  </w:style>
  <w:style w:type="paragraph" w:customStyle="1" w:styleId="EndNoteBibliographyTitle">
    <w:name w:val="EndNote Bibliography Title"/>
    <w:basedOn w:val="Normal"/>
    <w:link w:val="EndNoteBibliographyTitleChar"/>
    <w:rsid w:val="00B814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143C"/>
    <w:rPr>
      <w:rFonts w:ascii="Calibri" w:hAnsi="Calibri" w:cs="Calibri"/>
      <w:noProof/>
    </w:rPr>
  </w:style>
  <w:style w:type="paragraph" w:customStyle="1" w:styleId="EndNoteBibliography">
    <w:name w:val="EndNote Bibliography"/>
    <w:basedOn w:val="Normal"/>
    <w:link w:val="EndNoteBibliographyChar"/>
    <w:rsid w:val="00B814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143C"/>
    <w:rPr>
      <w:rFonts w:ascii="Calibri" w:hAnsi="Calibri" w:cs="Calibri"/>
      <w:noProof/>
    </w:rPr>
  </w:style>
  <w:style w:type="paragraph" w:styleId="Revision">
    <w:name w:val="Revision"/>
    <w:hidden/>
    <w:uiPriority w:val="99"/>
    <w:semiHidden/>
    <w:rsid w:val="00931A8C"/>
    <w:pPr>
      <w:spacing w:after="0" w:line="240" w:lineRule="auto"/>
    </w:pPr>
  </w:style>
  <w:style w:type="paragraph" w:styleId="Bibliography">
    <w:name w:val="Bibliography"/>
    <w:basedOn w:val="Normal"/>
    <w:next w:val="Normal"/>
    <w:uiPriority w:val="37"/>
    <w:unhideWhenUsed/>
    <w:rsid w:val="0095014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949446">
      <w:bodyDiv w:val="1"/>
      <w:marLeft w:val="0"/>
      <w:marRight w:val="0"/>
      <w:marTop w:val="0"/>
      <w:marBottom w:val="0"/>
      <w:divBdr>
        <w:top w:val="none" w:sz="0" w:space="0" w:color="auto"/>
        <w:left w:val="none" w:sz="0" w:space="0" w:color="auto"/>
        <w:bottom w:val="none" w:sz="0" w:space="0" w:color="auto"/>
        <w:right w:val="none" w:sz="0" w:space="0" w:color="auto"/>
      </w:divBdr>
    </w:div>
    <w:div w:id="515388815">
      <w:bodyDiv w:val="1"/>
      <w:marLeft w:val="0"/>
      <w:marRight w:val="0"/>
      <w:marTop w:val="0"/>
      <w:marBottom w:val="0"/>
      <w:divBdr>
        <w:top w:val="none" w:sz="0" w:space="0" w:color="auto"/>
        <w:left w:val="none" w:sz="0" w:space="0" w:color="auto"/>
        <w:bottom w:val="none" w:sz="0" w:space="0" w:color="auto"/>
        <w:right w:val="none" w:sz="0" w:space="0" w:color="auto"/>
      </w:divBdr>
    </w:div>
    <w:div w:id="1335910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6.wmf"/><Relationship Id="rId63" Type="http://schemas.openxmlformats.org/officeDocument/2006/relationships/image" Target="media/image30.wmf"/><Relationship Id="rId68" Type="http://schemas.openxmlformats.org/officeDocument/2006/relationships/oleObject" Target="embeddings/oleObject32.bin"/><Relationship Id="rId76" Type="http://schemas.openxmlformats.org/officeDocument/2006/relationships/oleObject" Target="embeddings/oleObject36.bin"/><Relationship Id="rId84" Type="http://schemas.openxmlformats.org/officeDocument/2006/relationships/oleObject" Target="embeddings/oleObject40.bin"/><Relationship Id="rId89" Type="http://schemas.openxmlformats.org/officeDocument/2006/relationships/image" Target="media/image44.png"/><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oleObject" Target="embeddings/oleObject38.bin"/><Relationship Id="rId87" Type="http://schemas.openxmlformats.org/officeDocument/2006/relationships/oleObject" Target="embeddings/oleObject41.bin"/><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image" Target="media/image39.emf"/><Relationship Id="rId90" Type="http://schemas.openxmlformats.org/officeDocument/2006/relationships/image" Target="media/image45.png"/><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9.bin"/><Relationship Id="rId85" Type="http://schemas.openxmlformats.org/officeDocument/2006/relationships/image" Target="media/image41.png"/><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image" Target="media/image43.png"/><Relationship Id="rId9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8.emf"/><Relationship Id="rId86" Type="http://schemas.openxmlformats.org/officeDocument/2006/relationships/image" Target="media/image42.wmf"/><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1F12D-BD43-4444-8F4A-15B506ECB8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71</Words>
  <Characters>1746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Abbey</dc:creator>
  <cp:keywords/>
  <dc:description/>
  <cp:lastModifiedBy>ESR - Walker Thomas</cp:lastModifiedBy>
  <cp:revision>2</cp:revision>
  <dcterms:created xsi:type="dcterms:W3CDTF">2022-04-20T08:20:00Z</dcterms:created>
  <dcterms:modified xsi:type="dcterms:W3CDTF">2022-04-20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y fmtid="{D5CDD505-2E9C-101B-9397-08002B2CF9AE}" pid="5" name="ZOTERO_PREF_1">
    <vt:lpwstr>&lt;data data-version="3" zotero-version="5.0.96.3"&gt;&lt;session id="8mC8QRW6"/&gt;&lt;style id="http://www.zotero.org/styles/european-radiology" hasBibliography="1" bibliographyStyleHasBeenSet="1"/&gt;&lt;prefs&gt;&lt;pref name="fieldType" value="Field"/&gt;&lt;pref name="automaticJou</vt:lpwstr>
  </property>
  <property fmtid="{D5CDD505-2E9C-101B-9397-08002B2CF9AE}" pid="6" name="ZOTERO_PREF_2">
    <vt:lpwstr>rnalAbbreviations" value="true"/&gt;&lt;/prefs&gt;&lt;/data&gt;</vt:lpwstr>
  </property>
</Properties>
</file>